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D3A7F6" w14:textId="6C3FA966" w:rsidR="007065AF" w:rsidRPr="007065AF" w:rsidRDefault="007065AF" w:rsidP="007065AF">
      <w:pPr>
        <w:pStyle w:val="Beschriftung"/>
        <w:keepNext/>
        <w:jc w:val="center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  <w:r w:rsidRPr="007065AF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Supplementary Material</w:t>
      </w:r>
    </w:p>
    <w:p w14:paraId="6F29493D" w14:textId="1AC461C2" w:rsidR="00743190" w:rsidRPr="00B415BF" w:rsidRDefault="007065AF" w:rsidP="00743190">
      <w:pPr>
        <w:pStyle w:val="Beschriftung"/>
        <w:keepNext/>
        <w:rPr>
          <w:rFonts w:cs="Times New Roman"/>
          <w:b/>
          <w:bCs/>
          <w:i w:val="0"/>
          <w:iCs w:val="0"/>
          <w:color w:val="auto"/>
          <w:sz w:val="22"/>
          <w:szCs w:val="22"/>
        </w:rPr>
      </w:pPr>
      <w:r w:rsidRPr="007065AF">
        <w:rPr>
          <w:rFonts w:cs="Times New Roman"/>
          <w:b/>
          <w:bCs/>
          <w:i w:val="0"/>
          <w:iCs w:val="0"/>
          <w:color w:val="auto"/>
          <w:sz w:val="22"/>
          <w:szCs w:val="22"/>
        </w:rPr>
        <w:t>Supplementary Material</w:t>
      </w:r>
      <w:r>
        <w:rPr>
          <w:rFonts w:cs="Times New Roman"/>
          <w:b/>
          <w:bCs/>
          <w:i w:val="0"/>
          <w:iCs w:val="0"/>
          <w:color w:val="auto"/>
          <w:sz w:val="22"/>
          <w:szCs w:val="22"/>
        </w:rPr>
        <w:t xml:space="preserve"> A</w:t>
      </w:r>
    </w:p>
    <w:p w14:paraId="1DEB9E0D" w14:textId="3BF4734E" w:rsidR="00743190" w:rsidRPr="00B415BF" w:rsidRDefault="00743190" w:rsidP="00743190">
      <w:pPr>
        <w:rPr>
          <w:rFonts w:ascii="Times New Roman" w:hAnsi="Times New Roman" w:cs="Times New Roman"/>
          <w:lang w:val="en-GB"/>
        </w:rPr>
      </w:pPr>
      <w:r w:rsidRPr="00B415BF">
        <w:rPr>
          <w:rFonts w:ascii="Times New Roman" w:hAnsi="Times New Roman" w:cs="Times New Roman"/>
          <w:lang w:val="en-GB"/>
        </w:rPr>
        <w:t xml:space="preserve">Parameter set for the multilevel analyses for </w:t>
      </w:r>
      <w:r>
        <w:rPr>
          <w:rFonts w:ascii="Times New Roman" w:hAnsi="Times New Roman" w:cs="Times New Roman"/>
          <w:lang w:val="en-GB"/>
        </w:rPr>
        <w:t>objective</w:t>
      </w:r>
      <w:r w:rsidRPr="00B415BF">
        <w:rPr>
          <w:rFonts w:ascii="Times New Roman" w:hAnsi="Times New Roman" w:cs="Times New Roman"/>
          <w:lang w:val="en-GB"/>
        </w:rPr>
        <w:t xml:space="preserve"> quantitative sleep parameters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ellenraster"/>
        <w:tblW w:w="500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9"/>
        <w:gridCol w:w="1274"/>
        <w:gridCol w:w="1278"/>
        <w:gridCol w:w="1401"/>
        <w:gridCol w:w="1294"/>
        <w:gridCol w:w="2141"/>
      </w:tblGrid>
      <w:tr w:rsidR="00743190" w:rsidRPr="00BC168E" w14:paraId="6557C496" w14:textId="77777777" w:rsidTr="00DF7C5D">
        <w:trPr>
          <w:tblHeader/>
        </w:trPr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</w:tcPr>
          <w:p w14:paraId="731B19FB" w14:textId="77777777" w:rsidR="00743190" w:rsidRPr="00E85B9C" w:rsidRDefault="00743190" w:rsidP="00B9208F">
            <w:pPr>
              <w:rPr>
                <w:rFonts w:ascii="Times New Roman" w:hAnsi="Times New Roman"/>
                <w:b/>
                <w:bCs/>
              </w:rPr>
            </w:pPr>
            <w:r w:rsidRPr="00E85B9C">
              <w:rPr>
                <w:rFonts w:ascii="Times New Roman" w:hAnsi="Times New Roman"/>
                <w:b/>
                <w:bCs/>
              </w:rPr>
              <w:t>Outcome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</w:tcPr>
          <w:p w14:paraId="71C0BA67" w14:textId="77777777" w:rsidR="00743190" w:rsidRPr="00E85B9C" w:rsidRDefault="00743190" w:rsidP="00B9208F">
            <w:pPr>
              <w:jc w:val="right"/>
              <w:rPr>
                <w:rFonts w:ascii="Times New Roman" w:hAnsi="Times New Roman"/>
                <w:b/>
                <w:bCs/>
                <w:i/>
                <w:iCs/>
              </w:rPr>
            </w:pPr>
            <w:r w:rsidRPr="00E85B9C">
              <w:rPr>
                <w:rFonts w:ascii="Times New Roman" w:hAnsi="Times New Roman"/>
                <w:b/>
                <w:bCs/>
                <w:i/>
                <w:iCs/>
              </w:rPr>
              <w:t>B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</w:tcPr>
          <w:p w14:paraId="09BBE3F4" w14:textId="77777777" w:rsidR="00743190" w:rsidRPr="00E85B9C" w:rsidRDefault="00743190" w:rsidP="00B9208F">
            <w:pPr>
              <w:jc w:val="right"/>
              <w:rPr>
                <w:rFonts w:ascii="Times New Roman" w:hAnsi="Times New Roman"/>
                <w:b/>
                <w:bCs/>
                <w:i/>
                <w:iCs/>
              </w:rPr>
            </w:pPr>
            <w:r w:rsidRPr="00E85B9C">
              <w:rPr>
                <w:rFonts w:ascii="Times New Roman" w:hAnsi="Times New Roman"/>
                <w:b/>
                <w:bCs/>
                <w:i/>
                <w:iCs/>
              </w:rPr>
              <w:t>SE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</w:tcPr>
          <w:p w14:paraId="0824B5BA" w14:textId="77777777" w:rsidR="00743190" w:rsidRPr="00E85B9C" w:rsidRDefault="00743190" w:rsidP="00B9208F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E85B9C">
              <w:rPr>
                <w:rFonts w:ascii="Times New Roman" w:hAnsi="Times New Roman"/>
                <w:b/>
                <w:bCs/>
                <w:i/>
                <w:iCs/>
              </w:rPr>
              <w:t>F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14:paraId="035C48E3" w14:textId="77777777" w:rsidR="00743190" w:rsidRPr="00E85B9C" w:rsidRDefault="00743190" w:rsidP="00B9208F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E85B9C">
              <w:rPr>
                <w:rFonts w:ascii="Times New Roman" w:hAnsi="Times New Roman"/>
                <w:b/>
                <w:bCs/>
              </w:rPr>
              <w:t>(df)</w:t>
            </w:r>
          </w:p>
        </w:tc>
        <w:tc>
          <w:tcPr>
            <w:tcW w:w="1178" w:type="pct"/>
            <w:tcBorders>
              <w:top w:val="single" w:sz="4" w:space="0" w:color="auto"/>
              <w:bottom w:val="single" w:sz="4" w:space="0" w:color="auto"/>
            </w:tcBorders>
          </w:tcPr>
          <w:p w14:paraId="0664D54E" w14:textId="77777777" w:rsidR="00743190" w:rsidRPr="00E85B9C" w:rsidRDefault="00743190" w:rsidP="00B9208F">
            <w:pPr>
              <w:jc w:val="right"/>
              <w:rPr>
                <w:rFonts w:ascii="Times New Roman" w:hAnsi="Times New Roman"/>
                <w:b/>
                <w:bCs/>
                <w:i/>
                <w:iCs/>
              </w:rPr>
            </w:pPr>
            <w:r w:rsidRPr="00E85B9C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</w:p>
        </w:tc>
      </w:tr>
      <w:tr w:rsidR="00743190" w:rsidRPr="00BC168E" w14:paraId="50686684" w14:textId="77777777" w:rsidTr="00B9208F"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14:paraId="731D919F" w14:textId="008022A9" w:rsidR="00743190" w:rsidRPr="00743190" w:rsidRDefault="00743190" w:rsidP="00B9208F">
            <w:pPr>
              <w:rPr>
                <w:rFonts w:ascii="Times New Roman" w:hAnsi="Times New Roman"/>
                <w:b/>
                <w:bCs/>
              </w:rPr>
            </w:pPr>
            <w:r w:rsidRPr="00743190">
              <w:rPr>
                <w:rFonts w:ascii="Times New Roman" w:hAnsi="Times New Roman"/>
                <w:b/>
                <w:bCs/>
              </w:rPr>
              <w:t>O</w:t>
            </w:r>
            <w:r w:rsidR="00EE1A82">
              <w:rPr>
                <w:rFonts w:ascii="Times New Roman" w:hAnsi="Times New Roman"/>
                <w:b/>
                <w:bCs/>
              </w:rPr>
              <w:t>-TIB</w:t>
            </w:r>
          </w:p>
        </w:tc>
      </w:tr>
      <w:tr w:rsidR="002850FF" w:rsidRPr="00BC168E" w14:paraId="325DE8FE" w14:textId="77777777" w:rsidTr="00DF7C5D">
        <w:tc>
          <w:tcPr>
            <w:tcW w:w="935" w:type="pct"/>
            <w:tcBorders>
              <w:top w:val="single" w:sz="4" w:space="0" w:color="auto"/>
              <w:bottom w:val="nil"/>
            </w:tcBorders>
          </w:tcPr>
          <w:p w14:paraId="5031A334" w14:textId="77777777" w:rsidR="002850FF" w:rsidRPr="00E85B9C" w:rsidRDefault="002850FF" w:rsidP="002850FF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>Intercept</w:t>
            </w: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</w:tcPr>
          <w:p w14:paraId="1B4EE626" w14:textId="375473ED" w:rsidR="002850FF" w:rsidRPr="00DF7C5D" w:rsidRDefault="002850FF" w:rsidP="002850FF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478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401</w:t>
            </w: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</w:tcPr>
          <w:p w14:paraId="3CDFF4A1" w14:textId="3F86CB37" w:rsidR="002850FF" w:rsidRPr="00DF7C5D" w:rsidRDefault="002850FF" w:rsidP="002850FF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9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712</w:t>
            </w:r>
          </w:p>
        </w:tc>
        <w:tc>
          <w:tcPr>
            <w:tcW w:w="771" w:type="pct"/>
            <w:tcBorders>
              <w:top w:val="single" w:sz="4" w:space="0" w:color="auto"/>
              <w:bottom w:val="nil"/>
            </w:tcBorders>
          </w:tcPr>
          <w:p w14:paraId="76B8A07F" w14:textId="6C72ADC7" w:rsidR="002850FF" w:rsidRPr="00DF7C5D" w:rsidRDefault="002850FF" w:rsidP="002850FF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2426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230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</w:tcPr>
          <w:p w14:paraId="23F22A70" w14:textId="086EC49E" w:rsidR="002850FF" w:rsidRPr="00DF7C5D" w:rsidRDefault="002850FF" w:rsidP="002850FF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 49</w:t>
            </w:r>
            <w:r w:rsidR="008718F8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581)</w:t>
            </w:r>
          </w:p>
        </w:tc>
        <w:tc>
          <w:tcPr>
            <w:tcW w:w="1178" w:type="pct"/>
            <w:tcBorders>
              <w:top w:val="single" w:sz="4" w:space="0" w:color="auto"/>
              <w:bottom w:val="nil"/>
            </w:tcBorders>
          </w:tcPr>
          <w:p w14:paraId="1C52DFBC" w14:textId="04730276" w:rsidR="002850FF" w:rsidRPr="00DF7C5D" w:rsidRDefault="002850FF" w:rsidP="002850FF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&lt;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001</w:t>
            </w:r>
          </w:p>
        </w:tc>
      </w:tr>
      <w:tr w:rsidR="002850FF" w:rsidRPr="00BC168E" w14:paraId="106E3877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57C02CDE" w14:textId="5DD4CDE7" w:rsidR="002850FF" w:rsidRPr="00E85B9C" w:rsidRDefault="002850FF" w:rsidP="002850FF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 xml:space="preserve">MSMQ-1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02861D44" w14:textId="36976494" w:rsidR="002850FF" w:rsidRPr="00DF7C5D" w:rsidRDefault="002850FF" w:rsidP="002850FF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-2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789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6E1D5A4B" w14:textId="663D4AA0" w:rsidR="002850FF" w:rsidRPr="00DF7C5D" w:rsidRDefault="002850FF" w:rsidP="002850FF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4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303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771DEFF9" w14:textId="113E4AFF" w:rsidR="002850FF" w:rsidRPr="00DF7C5D" w:rsidRDefault="00657E4D" w:rsidP="002850F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69191B">
              <w:rPr>
                <w:rFonts w:ascii="Times New Roman" w:hAnsi="Times New Roman"/>
              </w:rPr>
              <w:t>.</w:t>
            </w:r>
            <w:r w:rsidR="002850FF" w:rsidRPr="00DF7C5D">
              <w:rPr>
                <w:rFonts w:ascii="Times New Roman" w:hAnsi="Times New Roman"/>
              </w:rPr>
              <w:t>420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528C169F" w14:textId="7EB02E49" w:rsidR="002850FF" w:rsidRPr="00DF7C5D" w:rsidRDefault="002850FF" w:rsidP="002850FF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D833CC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153</w:t>
            </w:r>
            <w:r w:rsidR="008718F8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093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634CB2A4" w14:textId="5ACFA0A6" w:rsidR="002850FF" w:rsidRPr="00DF7C5D" w:rsidRDefault="0069191B" w:rsidP="002850F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2850FF" w:rsidRPr="00DF7C5D">
              <w:rPr>
                <w:rFonts w:ascii="Times New Roman" w:hAnsi="Times New Roman"/>
              </w:rPr>
              <w:t>518</w:t>
            </w:r>
          </w:p>
        </w:tc>
      </w:tr>
      <w:tr w:rsidR="002850FF" w:rsidRPr="00BC168E" w14:paraId="5FF78FE1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6F78DC82" w14:textId="0C778880" w:rsidR="002850FF" w:rsidRPr="00E85B9C" w:rsidRDefault="002850FF" w:rsidP="002850FF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 xml:space="preserve">MSMQ-2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0AB058AC" w14:textId="4E6CF7D2" w:rsidR="002850FF" w:rsidRPr="00DF7C5D" w:rsidRDefault="002850FF" w:rsidP="002850FF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7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512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2A467243" w14:textId="5ED5CA6C" w:rsidR="002850FF" w:rsidRPr="00DF7C5D" w:rsidRDefault="002850FF" w:rsidP="002850FF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4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388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6B9A3B85" w14:textId="4AC671D6" w:rsidR="002850FF" w:rsidRPr="00DF7C5D" w:rsidRDefault="002850FF" w:rsidP="002850FF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2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931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16EA4C96" w14:textId="5CCA98B2" w:rsidR="002850FF" w:rsidRPr="00DF7C5D" w:rsidRDefault="002850FF" w:rsidP="002850FF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D833CC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190</w:t>
            </w:r>
            <w:r w:rsidR="008718F8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595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3588E64B" w14:textId="0C027B84" w:rsidR="002850FF" w:rsidRPr="00DF7C5D" w:rsidRDefault="0069191B" w:rsidP="002850F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2850FF" w:rsidRPr="00DF7C5D">
              <w:rPr>
                <w:rFonts w:ascii="Times New Roman" w:hAnsi="Times New Roman"/>
              </w:rPr>
              <w:t>089</w:t>
            </w:r>
          </w:p>
        </w:tc>
      </w:tr>
      <w:tr w:rsidR="002850FF" w:rsidRPr="00BC168E" w14:paraId="3BDE58F9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37579344" w14:textId="422ED13E" w:rsidR="002850FF" w:rsidRPr="00E85B9C" w:rsidRDefault="002850FF" w:rsidP="002850FF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 xml:space="preserve">MSMQ-3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35B95A17" w14:textId="29C9325E" w:rsidR="002850FF" w:rsidRPr="00DF7C5D" w:rsidRDefault="002850FF" w:rsidP="002850FF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-4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178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22C1FBA6" w14:textId="14FCAE46" w:rsidR="002850FF" w:rsidRPr="00DF7C5D" w:rsidRDefault="002850FF" w:rsidP="002850FF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6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171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06DFDA3D" w14:textId="1DCFD9FA" w:rsidR="002850FF" w:rsidRPr="00DF7C5D" w:rsidRDefault="00657E4D" w:rsidP="002850F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69191B">
              <w:rPr>
                <w:rFonts w:ascii="Times New Roman" w:hAnsi="Times New Roman"/>
              </w:rPr>
              <w:t>.</w:t>
            </w:r>
            <w:r w:rsidR="002850FF" w:rsidRPr="00DF7C5D">
              <w:rPr>
                <w:rFonts w:ascii="Times New Roman" w:hAnsi="Times New Roman"/>
              </w:rPr>
              <w:t>458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54C3FBD9" w14:textId="2B670F83" w:rsidR="002850FF" w:rsidRPr="00DF7C5D" w:rsidRDefault="002850FF" w:rsidP="002850FF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D833CC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187</w:t>
            </w:r>
            <w:r w:rsidR="008718F8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389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7DA19BAE" w14:textId="50A8673A" w:rsidR="002850FF" w:rsidRPr="00DF7C5D" w:rsidRDefault="0069191B" w:rsidP="002850F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2850FF" w:rsidRPr="00DF7C5D">
              <w:rPr>
                <w:rFonts w:ascii="Times New Roman" w:hAnsi="Times New Roman"/>
              </w:rPr>
              <w:t>499</w:t>
            </w:r>
          </w:p>
        </w:tc>
      </w:tr>
      <w:tr w:rsidR="002850FF" w:rsidRPr="00BC168E" w14:paraId="1BEA99F2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5C081E8C" w14:textId="2DE5CC3E" w:rsidR="002850FF" w:rsidRPr="00E85B9C" w:rsidRDefault="002850FF" w:rsidP="002850F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ssions</w:t>
            </w:r>
            <w:r w:rsidRPr="00E85B9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3E88D5BF" w14:textId="393B25DB" w:rsidR="002850FF" w:rsidRPr="00DF7C5D" w:rsidRDefault="002850FF" w:rsidP="002850FF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2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085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227CE804" w14:textId="76382DD6" w:rsidR="002850FF" w:rsidRPr="00DF7C5D" w:rsidRDefault="002850FF" w:rsidP="002850FF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7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240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2CDD9CF3" w14:textId="49EA0E48" w:rsidR="002850FF" w:rsidRPr="00DF7C5D" w:rsidRDefault="00657E4D" w:rsidP="002850F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69191B">
              <w:rPr>
                <w:rFonts w:ascii="Times New Roman" w:hAnsi="Times New Roman"/>
              </w:rPr>
              <w:t>.</w:t>
            </w:r>
            <w:r w:rsidR="002850FF" w:rsidRPr="00DF7C5D">
              <w:rPr>
                <w:rFonts w:ascii="Times New Roman" w:hAnsi="Times New Roman"/>
              </w:rPr>
              <w:t>083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4CDAD24B" w14:textId="200D8775" w:rsidR="002850FF" w:rsidRPr="00DF7C5D" w:rsidRDefault="002850FF" w:rsidP="002850FF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D833CC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197</w:t>
            </w:r>
            <w:r w:rsidR="008718F8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869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01C2740C" w14:textId="25CB5CEE" w:rsidR="002850FF" w:rsidRPr="00DF7C5D" w:rsidRDefault="0069191B" w:rsidP="002850F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2850FF" w:rsidRPr="00DF7C5D">
              <w:rPr>
                <w:rFonts w:ascii="Times New Roman" w:hAnsi="Times New Roman"/>
              </w:rPr>
              <w:t>774</w:t>
            </w:r>
          </w:p>
        </w:tc>
      </w:tr>
      <w:tr w:rsidR="002850FF" w:rsidRPr="00BC168E" w14:paraId="5C4BBA63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1220AB7E" w14:textId="56DBD523" w:rsidR="002850FF" w:rsidRPr="00E85B9C" w:rsidRDefault="002850FF" w:rsidP="002850FF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>RPE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0A5FAB56" w14:textId="22419B5D" w:rsidR="002850FF" w:rsidRPr="00DF7C5D" w:rsidRDefault="002850FF" w:rsidP="002850FF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-7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635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133CBC51" w14:textId="64E183BD" w:rsidR="002850FF" w:rsidRPr="00DF7C5D" w:rsidRDefault="002850FF" w:rsidP="002850FF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2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598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1C111A23" w14:textId="086354A5" w:rsidR="002850FF" w:rsidRPr="00DF7C5D" w:rsidRDefault="002850FF" w:rsidP="002850FF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8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636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572478B8" w14:textId="56810B95" w:rsidR="002850FF" w:rsidRPr="00DF7C5D" w:rsidRDefault="002850FF" w:rsidP="002850FF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D833CC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199</w:t>
            </w:r>
            <w:r w:rsidR="008718F8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931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2D381A0A" w14:textId="20FC01C3" w:rsidR="002850FF" w:rsidRPr="00DF7C5D" w:rsidRDefault="0069191B" w:rsidP="002850F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2850FF" w:rsidRPr="00DF7C5D">
              <w:rPr>
                <w:rFonts w:ascii="Times New Roman" w:hAnsi="Times New Roman"/>
              </w:rPr>
              <w:t>004</w:t>
            </w:r>
          </w:p>
        </w:tc>
      </w:tr>
      <w:tr w:rsidR="002850FF" w:rsidRPr="00BC168E" w14:paraId="137C32DF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603A501D" w14:textId="13F4F05E" w:rsidR="002850FF" w:rsidRPr="00E85B9C" w:rsidRDefault="002850FF" w:rsidP="002850F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covery</w:t>
            </w:r>
            <w:r w:rsidRPr="00E85B9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382054CF" w14:textId="1EA7B33E" w:rsidR="002850FF" w:rsidRPr="00DF7C5D" w:rsidRDefault="002850FF" w:rsidP="002850FF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-1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129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4B624EBB" w14:textId="2445BA87" w:rsidR="002850FF" w:rsidRPr="00DF7C5D" w:rsidRDefault="002850FF" w:rsidP="002850FF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5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830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15734B5B" w14:textId="3332BE6B" w:rsidR="002850FF" w:rsidRPr="00DF7C5D" w:rsidRDefault="00657E4D" w:rsidP="002850F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69191B">
              <w:rPr>
                <w:rFonts w:ascii="Times New Roman" w:hAnsi="Times New Roman"/>
              </w:rPr>
              <w:t>.</w:t>
            </w:r>
            <w:r w:rsidR="002850FF" w:rsidRPr="00DF7C5D">
              <w:rPr>
                <w:rFonts w:ascii="Times New Roman" w:hAnsi="Times New Roman"/>
              </w:rPr>
              <w:t>038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031E995C" w14:textId="157113C2" w:rsidR="002850FF" w:rsidRPr="00DF7C5D" w:rsidRDefault="002850FF" w:rsidP="002850FF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D833CC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195</w:t>
            </w:r>
            <w:r w:rsidR="008718F8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663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47EE13D8" w14:textId="6603826E" w:rsidR="002850FF" w:rsidRPr="00DF7C5D" w:rsidRDefault="0069191B" w:rsidP="002850F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2850FF" w:rsidRPr="00DF7C5D">
              <w:rPr>
                <w:rFonts w:ascii="Times New Roman" w:hAnsi="Times New Roman"/>
              </w:rPr>
              <w:t>847</w:t>
            </w:r>
          </w:p>
        </w:tc>
      </w:tr>
      <w:tr w:rsidR="002850FF" w:rsidRPr="00BC168E" w14:paraId="3025DC3C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1EB8409F" w14:textId="44FCC762" w:rsidR="002850FF" w:rsidRPr="00E85B9C" w:rsidRDefault="002850FF" w:rsidP="002850FF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 xml:space="preserve">MAAS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1D93E2AA" w14:textId="4671A7C7" w:rsidR="002850FF" w:rsidRPr="00DF7C5D" w:rsidRDefault="002850FF" w:rsidP="002850FF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-</w:t>
            </w:r>
            <w:r w:rsidR="00657E4D">
              <w:rPr>
                <w:rFonts w:ascii="Times New Roman" w:hAnsi="Times New Roman"/>
              </w:rPr>
              <w:t>0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861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4D6B5180" w14:textId="567B248F" w:rsidR="002850FF" w:rsidRPr="00DF7C5D" w:rsidRDefault="002850FF" w:rsidP="002850FF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7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417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292268C1" w14:textId="3CBFD5AE" w:rsidR="002850FF" w:rsidRPr="00DF7C5D" w:rsidRDefault="00657E4D" w:rsidP="002850F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69191B">
              <w:rPr>
                <w:rFonts w:ascii="Times New Roman" w:hAnsi="Times New Roman"/>
              </w:rPr>
              <w:t>.</w:t>
            </w:r>
            <w:r w:rsidR="002850FF" w:rsidRPr="00DF7C5D">
              <w:rPr>
                <w:rFonts w:ascii="Times New Roman" w:hAnsi="Times New Roman"/>
              </w:rPr>
              <w:t>013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28197201" w14:textId="2E3392BB" w:rsidR="002850FF" w:rsidRPr="00DF7C5D" w:rsidRDefault="002850FF" w:rsidP="002850FF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D833CC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23</w:t>
            </w:r>
            <w:r w:rsidR="008718F8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849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73376B8C" w14:textId="7F152728" w:rsidR="002850FF" w:rsidRPr="00DF7C5D" w:rsidRDefault="0069191B" w:rsidP="002850F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2850FF" w:rsidRPr="00DF7C5D">
              <w:rPr>
                <w:rFonts w:ascii="Times New Roman" w:hAnsi="Times New Roman"/>
              </w:rPr>
              <w:t>909</w:t>
            </w:r>
          </w:p>
        </w:tc>
      </w:tr>
      <w:tr w:rsidR="002850FF" w:rsidRPr="00BC168E" w14:paraId="141C977E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377EC5BC" w14:textId="7D8D8C15" w:rsidR="002850FF" w:rsidRPr="00E85B9C" w:rsidRDefault="002850FF" w:rsidP="002850F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-Nap</w:t>
            </w:r>
            <w:r w:rsidRPr="00E85B9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15749245" w14:textId="0F754F58" w:rsidR="002850FF" w:rsidRPr="00DF7C5D" w:rsidRDefault="002850FF" w:rsidP="002850FF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-8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473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341C13CB" w14:textId="78CB1A6C" w:rsidR="002850FF" w:rsidRPr="00DF7C5D" w:rsidRDefault="002850FF" w:rsidP="002850FF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9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973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34302B76" w14:textId="267540A4" w:rsidR="002850FF" w:rsidRPr="00DF7C5D" w:rsidRDefault="00657E4D" w:rsidP="002850F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69191B">
              <w:rPr>
                <w:rFonts w:ascii="Times New Roman" w:hAnsi="Times New Roman"/>
              </w:rPr>
              <w:t>.</w:t>
            </w:r>
            <w:r w:rsidR="002850FF" w:rsidRPr="00DF7C5D">
              <w:rPr>
                <w:rFonts w:ascii="Times New Roman" w:hAnsi="Times New Roman"/>
              </w:rPr>
              <w:t>722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37002A1B" w14:textId="502BD0B3" w:rsidR="002850FF" w:rsidRPr="00DF7C5D" w:rsidRDefault="002850FF" w:rsidP="002850FF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D833CC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219</w:t>
            </w:r>
            <w:r w:rsidR="008718F8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058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1C5C184A" w14:textId="3F977526" w:rsidR="002850FF" w:rsidRPr="00DF7C5D" w:rsidRDefault="0069191B" w:rsidP="002850F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2850FF" w:rsidRPr="00DF7C5D">
              <w:rPr>
                <w:rFonts w:ascii="Times New Roman" w:hAnsi="Times New Roman"/>
              </w:rPr>
              <w:t>396</w:t>
            </w:r>
          </w:p>
        </w:tc>
      </w:tr>
      <w:tr w:rsidR="002850FF" w:rsidRPr="00BC168E" w14:paraId="65C5BF44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27EC70A0" w14:textId="05255392" w:rsidR="002850FF" w:rsidRPr="00E85B9C" w:rsidRDefault="002850FF" w:rsidP="002850F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-Nap</w:t>
            </w:r>
            <w:r w:rsidRPr="00E85B9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34A97847" w14:textId="3492D522" w:rsidR="002850FF" w:rsidRPr="00DF7C5D" w:rsidRDefault="002850FF" w:rsidP="002850FF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-20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352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64780093" w14:textId="3121123A" w:rsidR="002850FF" w:rsidRPr="00DF7C5D" w:rsidRDefault="002850FF" w:rsidP="002850FF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12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357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6ABAFDDD" w14:textId="0FE56C46" w:rsidR="002850FF" w:rsidRPr="00DF7C5D" w:rsidRDefault="002850FF" w:rsidP="002850FF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2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713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22A9E7CB" w14:textId="5558565D" w:rsidR="002850FF" w:rsidRPr="00DF7C5D" w:rsidRDefault="002850FF" w:rsidP="002850FF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D833CC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222</w:t>
            </w:r>
            <w:r w:rsidR="008718F8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937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6B2E2EC9" w14:textId="3D0379C7" w:rsidR="002850FF" w:rsidRPr="00DF7C5D" w:rsidRDefault="0069191B" w:rsidP="002850F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2850FF" w:rsidRPr="00DF7C5D">
              <w:rPr>
                <w:rFonts w:ascii="Times New Roman" w:hAnsi="Times New Roman"/>
              </w:rPr>
              <w:t>101</w:t>
            </w:r>
          </w:p>
        </w:tc>
      </w:tr>
      <w:tr w:rsidR="002850FF" w:rsidRPr="00BC168E" w14:paraId="17F186A9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6E47836B" w14:textId="6C97C275" w:rsidR="002850FF" w:rsidRPr="00E85B9C" w:rsidRDefault="002850FF" w:rsidP="002850F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C-Nap</w:t>
            </w:r>
            <w:r w:rsidRPr="00E85B9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48899968" w14:textId="575706E3" w:rsidR="002850FF" w:rsidRPr="00DF7C5D" w:rsidRDefault="002850FF" w:rsidP="002850FF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-18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701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61CEF63B" w14:textId="3E16CF86" w:rsidR="002850FF" w:rsidRPr="00DF7C5D" w:rsidRDefault="002850FF" w:rsidP="002850FF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16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735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5BC93243" w14:textId="60E77FD5" w:rsidR="002850FF" w:rsidRPr="00DF7C5D" w:rsidRDefault="002850FF" w:rsidP="002850FF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1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249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509A25B5" w14:textId="553B4C82" w:rsidR="002850FF" w:rsidRPr="00DF7C5D" w:rsidRDefault="002850FF" w:rsidP="002850FF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D833CC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166</w:t>
            </w:r>
            <w:r w:rsidR="008718F8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182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44A563C6" w14:textId="0B40E886" w:rsidR="002850FF" w:rsidRPr="00DF7C5D" w:rsidRDefault="0069191B" w:rsidP="002850F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2850FF" w:rsidRPr="00DF7C5D">
              <w:rPr>
                <w:rFonts w:ascii="Times New Roman" w:hAnsi="Times New Roman"/>
              </w:rPr>
              <w:t>265</w:t>
            </w:r>
          </w:p>
        </w:tc>
      </w:tr>
      <w:tr w:rsidR="002850FF" w:rsidRPr="00BC168E" w14:paraId="79D55E6A" w14:textId="77777777" w:rsidTr="00DF7C5D">
        <w:trPr>
          <w:trHeight w:val="80"/>
        </w:trPr>
        <w:tc>
          <w:tcPr>
            <w:tcW w:w="935" w:type="pct"/>
            <w:tcBorders>
              <w:top w:val="nil"/>
              <w:bottom w:val="nil"/>
            </w:tcBorders>
          </w:tcPr>
          <w:p w14:paraId="27C7D22B" w14:textId="688E439C" w:rsidR="002850FF" w:rsidRPr="00E85B9C" w:rsidRDefault="002850FF" w:rsidP="002850F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der</w:t>
            </w:r>
            <w:r w:rsidRPr="00E85B9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37D68E1E" w14:textId="6121E6BC" w:rsidR="002850FF" w:rsidRPr="00DF7C5D" w:rsidRDefault="002850FF" w:rsidP="002850FF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56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212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3D16EE37" w14:textId="7808E930" w:rsidR="002850FF" w:rsidRPr="00DF7C5D" w:rsidRDefault="002850FF" w:rsidP="002850FF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10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371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33BD7B3D" w14:textId="1B661C16" w:rsidR="002850FF" w:rsidRPr="00DF7C5D" w:rsidRDefault="002850FF" w:rsidP="002850FF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29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380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072DA30A" w14:textId="284AD408" w:rsidR="002850FF" w:rsidRPr="00DF7C5D" w:rsidRDefault="002850FF" w:rsidP="002850FF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D833CC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27</w:t>
            </w:r>
            <w:r w:rsidR="008718F8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103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7CD45BDE" w14:textId="2BD2CCC0" w:rsidR="002850FF" w:rsidRPr="00DF7C5D" w:rsidRDefault="002850FF" w:rsidP="002850FF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&lt;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001</w:t>
            </w:r>
          </w:p>
        </w:tc>
      </w:tr>
      <w:tr w:rsidR="002850FF" w:rsidRPr="00BC168E" w14:paraId="2458D55B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0993F1A3" w14:textId="201B1AE7" w:rsidR="002850FF" w:rsidRPr="00E85B9C" w:rsidRDefault="002850FF" w:rsidP="002850F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-E</w:t>
            </w:r>
            <w:r w:rsidRPr="00E85B9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0BA9A7B3" w14:textId="1A83820D" w:rsidR="002850FF" w:rsidRPr="00DF7C5D" w:rsidRDefault="002850FF" w:rsidP="002850FF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2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201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06933B53" w14:textId="052894F7" w:rsidR="002850FF" w:rsidRPr="00DF7C5D" w:rsidRDefault="002850FF" w:rsidP="002850FF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8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707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59578298" w14:textId="7B3D918A" w:rsidR="002850FF" w:rsidRPr="00DF7C5D" w:rsidRDefault="00657E4D" w:rsidP="002850F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69191B">
              <w:rPr>
                <w:rFonts w:ascii="Times New Roman" w:hAnsi="Times New Roman"/>
              </w:rPr>
              <w:t>.</w:t>
            </w:r>
            <w:r w:rsidR="002850FF" w:rsidRPr="00DF7C5D">
              <w:rPr>
                <w:rFonts w:ascii="Times New Roman" w:hAnsi="Times New Roman"/>
              </w:rPr>
              <w:t>064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0D39D7D7" w14:textId="1019FA8A" w:rsidR="002850FF" w:rsidRPr="00DF7C5D" w:rsidRDefault="002850FF" w:rsidP="002850FF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D833CC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151</w:t>
            </w:r>
            <w:r w:rsidR="008718F8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282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7F1A05AE" w14:textId="609368B6" w:rsidR="002850FF" w:rsidRPr="00DF7C5D" w:rsidRDefault="0069191B" w:rsidP="002850F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2850FF" w:rsidRPr="00DF7C5D">
              <w:rPr>
                <w:rFonts w:ascii="Times New Roman" w:hAnsi="Times New Roman"/>
              </w:rPr>
              <w:t>801</w:t>
            </w:r>
          </w:p>
        </w:tc>
      </w:tr>
      <w:tr w:rsidR="00743190" w:rsidRPr="00BC168E" w14:paraId="43609F83" w14:textId="77777777" w:rsidTr="00B9208F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61A8B5A" w14:textId="7809AB4C" w:rsidR="00743190" w:rsidRPr="00E85B9C" w:rsidRDefault="00743190" w:rsidP="00B9208F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O</w:t>
            </w:r>
            <w:r w:rsidR="00EE1A82">
              <w:rPr>
                <w:rFonts w:ascii="Times New Roman" w:hAnsi="Times New Roman"/>
                <w:b/>
                <w:bCs/>
              </w:rPr>
              <w:t>-TST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</w:p>
        </w:tc>
      </w:tr>
      <w:tr w:rsidR="00180128" w:rsidRPr="00180128" w14:paraId="6DADC6DE" w14:textId="77777777" w:rsidTr="00DF7C5D">
        <w:tc>
          <w:tcPr>
            <w:tcW w:w="935" w:type="pct"/>
            <w:tcBorders>
              <w:top w:val="single" w:sz="4" w:space="0" w:color="auto"/>
              <w:bottom w:val="nil"/>
            </w:tcBorders>
          </w:tcPr>
          <w:p w14:paraId="6CD437AF" w14:textId="14FE9FF0" w:rsidR="00180128" w:rsidRPr="00E85B9C" w:rsidRDefault="00180128" w:rsidP="00180128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>Intercept</w:t>
            </w: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</w:tcPr>
          <w:p w14:paraId="24691F46" w14:textId="3EC42EA4" w:rsidR="00180128" w:rsidRPr="00DF7C5D" w:rsidRDefault="00180128" w:rsidP="00180128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394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774</w:t>
            </w: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</w:tcPr>
          <w:p w14:paraId="6FE18D14" w14:textId="73243118" w:rsidR="00180128" w:rsidRPr="00DF7C5D" w:rsidRDefault="00180128" w:rsidP="00180128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11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828</w:t>
            </w:r>
          </w:p>
        </w:tc>
        <w:tc>
          <w:tcPr>
            <w:tcW w:w="771" w:type="pct"/>
            <w:tcBorders>
              <w:top w:val="single" w:sz="4" w:space="0" w:color="auto"/>
              <w:bottom w:val="nil"/>
            </w:tcBorders>
          </w:tcPr>
          <w:p w14:paraId="3AEE3180" w14:textId="1684134B" w:rsidR="00180128" w:rsidRPr="00DF7C5D" w:rsidRDefault="00180128" w:rsidP="00180128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1114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014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</w:tcPr>
          <w:p w14:paraId="5EEDD171" w14:textId="6F420675" w:rsidR="00180128" w:rsidRPr="00DF7C5D" w:rsidRDefault="00180128" w:rsidP="00180128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39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536)</w:t>
            </w:r>
          </w:p>
        </w:tc>
        <w:tc>
          <w:tcPr>
            <w:tcW w:w="1178" w:type="pct"/>
            <w:tcBorders>
              <w:top w:val="single" w:sz="4" w:space="0" w:color="auto"/>
              <w:bottom w:val="nil"/>
            </w:tcBorders>
          </w:tcPr>
          <w:p w14:paraId="6488C300" w14:textId="2FF9F01D" w:rsidR="00180128" w:rsidRPr="00DF7C5D" w:rsidRDefault="00180128" w:rsidP="00180128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&lt;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001</w:t>
            </w:r>
          </w:p>
        </w:tc>
      </w:tr>
      <w:tr w:rsidR="00180128" w:rsidRPr="00180128" w14:paraId="07DB3FD8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3EB313C2" w14:textId="1E4A70D1" w:rsidR="00180128" w:rsidRPr="00E85B9C" w:rsidRDefault="00180128" w:rsidP="00180128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 xml:space="preserve">MSMQ-1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7709BC89" w14:textId="5E6DF7C8" w:rsidR="00180128" w:rsidRPr="00DF7C5D" w:rsidRDefault="00180128" w:rsidP="00180128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1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682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4B92C36A" w14:textId="73272050" w:rsidR="00180128" w:rsidRPr="00DF7C5D" w:rsidRDefault="00180128" w:rsidP="00180128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3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618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585F85DC" w14:textId="040563A8" w:rsidR="00180128" w:rsidRPr="00DF7C5D" w:rsidRDefault="00657E4D" w:rsidP="0018012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69191B">
              <w:rPr>
                <w:rFonts w:ascii="Times New Roman" w:hAnsi="Times New Roman"/>
              </w:rPr>
              <w:t>.</w:t>
            </w:r>
            <w:r w:rsidR="00180128" w:rsidRPr="00DF7C5D">
              <w:rPr>
                <w:rFonts w:ascii="Times New Roman" w:hAnsi="Times New Roman"/>
              </w:rPr>
              <w:t>216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639F2648" w14:textId="0D475706" w:rsidR="00180128" w:rsidRPr="00DF7C5D" w:rsidRDefault="00180128" w:rsidP="00180128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148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619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6B8C7E6E" w14:textId="3C065326" w:rsidR="00180128" w:rsidRPr="00DF7C5D" w:rsidRDefault="0069191B" w:rsidP="0018012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180128" w:rsidRPr="00DF7C5D">
              <w:rPr>
                <w:rFonts w:ascii="Times New Roman" w:hAnsi="Times New Roman"/>
              </w:rPr>
              <w:t>643</w:t>
            </w:r>
          </w:p>
        </w:tc>
      </w:tr>
      <w:tr w:rsidR="00180128" w:rsidRPr="00180128" w14:paraId="590D8F42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012CFAF1" w14:textId="392A1BD4" w:rsidR="00180128" w:rsidRPr="00E85B9C" w:rsidRDefault="00180128" w:rsidP="00180128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 xml:space="preserve">MSMQ-2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35A3AF3E" w14:textId="1D749734" w:rsidR="00180128" w:rsidRPr="00DF7C5D" w:rsidRDefault="00180128" w:rsidP="00180128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3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931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6386A022" w14:textId="5A3A91D4" w:rsidR="00180128" w:rsidRPr="00DF7C5D" w:rsidRDefault="00180128" w:rsidP="00180128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3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702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3EBA3003" w14:textId="5D0E0BAB" w:rsidR="00180128" w:rsidRPr="00DF7C5D" w:rsidRDefault="00180128" w:rsidP="00180128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1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128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07D0C001" w14:textId="75B47B12" w:rsidR="00180128" w:rsidRPr="00DF7C5D" w:rsidRDefault="00180128" w:rsidP="00180128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184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213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6E62A2D4" w14:textId="673E7E17" w:rsidR="00180128" w:rsidRPr="00DF7C5D" w:rsidRDefault="0069191B" w:rsidP="0018012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180128" w:rsidRPr="00DF7C5D">
              <w:rPr>
                <w:rFonts w:ascii="Times New Roman" w:hAnsi="Times New Roman"/>
              </w:rPr>
              <w:t>290</w:t>
            </w:r>
          </w:p>
        </w:tc>
      </w:tr>
      <w:tr w:rsidR="00180128" w:rsidRPr="00180128" w14:paraId="02DD23B5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783DB4B5" w14:textId="1FE6062A" w:rsidR="00180128" w:rsidRPr="00E85B9C" w:rsidRDefault="00180128" w:rsidP="00180128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 xml:space="preserve">MSMQ-3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724A8CDF" w14:textId="560CF013" w:rsidR="00180128" w:rsidRPr="00DF7C5D" w:rsidRDefault="00180128" w:rsidP="00180128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-1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284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310B3070" w14:textId="738FCE73" w:rsidR="00180128" w:rsidRPr="00DF7C5D" w:rsidRDefault="00180128" w:rsidP="00180128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5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225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154E020C" w14:textId="5DCCD5B5" w:rsidR="00180128" w:rsidRPr="00DF7C5D" w:rsidRDefault="00657E4D" w:rsidP="0018012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69191B">
              <w:rPr>
                <w:rFonts w:ascii="Times New Roman" w:hAnsi="Times New Roman"/>
              </w:rPr>
              <w:t>.</w:t>
            </w:r>
            <w:r w:rsidR="00180128" w:rsidRPr="00DF7C5D">
              <w:rPr>
                <w:rFonts w:ascii="Times New Roman" w:hAnsi="Times New Roman"/>
              </w:rPr>
              <w:t>060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6CB1332A" w14:textId="30C9FED9" w:rsidR="00180128" w:rsidRPr="00DF7C5D" w:rsidRDefault="00180128" w:rsidP="00180128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177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933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6504C3EC" w14:textId="13E2915C" w:rsidR="00180128" w:rsidRPr="00DF7C5D" w:rsidRDefault="0069191B" w:rsidP="0018012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180128" w:rsidRPr="00DF7C5D">
              <w:rPr>
                <w:rFonts w:ascii="Times New Roman" w:hAnsi="Times New Roman"/>
              </w:rPr>
              <w:t>806</w:t>
            </w:r>
          </w:p>
        </w:tc>
      </w:tr>
      <w:tr w:rsidR="00180128" w:rsidRPr="00180128" w14:paraId="6370FD47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78AF8A9A" w14:textId="2F7E9A2B" w:rsidR="00180128" w:rsidRPr="00E85B9C" w:rsidRDefault="00180128" w:rsidP="0018012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ssions</w:t>
            </w:r>
            <w:r w:rsidRPr="00E85B9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01652A77" w14:textId="5A8DA492" w:rsidR="00180128" w:rsidRPr="00DF7C5D" w:rsidRDefault="00180128" w:rsidP="00180128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-5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842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211ACCA8" w14:textId="287ABF57" w:rsidR="00180128" w:rsidRPr="00DF7C5D" w:rsidRDefault="00180128" w:rsidP="00180128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6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119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1C2A1011" w14:textId="162F6B01" w:rsidR="00180128" w:rsidRPr="00DF7C5D" w:rsidRDefault="00657E4D" w:rsidP="0018012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69191B">
              <w:rPr>
                <w:rFonts w:ascii="Times New Roman" w:hAnsi="Times New Roman"/>
              </w:rPr>
              <w:t>.</w:t>
            </w:r>
            <w:r w:rsidR="00180128" w:rsidRPr="00DF7C5D">
              <w:rPr>
                <w:rFonts w:ascii="Times New Roman" w:hAnsi="Times New Roman"/>
              </w:rPr>
              <w:t>911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14B722A6" w14:textId="23338005" w:rsidR="00180128" w:rsidRPr="00DF7C5D" w:rsidRDefault="00180128" w:rsidP="00180128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190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938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50B8FA8E" w14:textId="7540B60A" w:rsidR="00180128" w:rsidRPr="00DF7C5D" w:rsidRDefault="0069191B" w:rsidP="0018012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180128" w:rsidRPr="00DF7C5D">
              <w:rPr>
                <w:rFonts w:ascii="Times New Roman" w:hAnsi="Times New Roman"/>
              </w:rPr>
              <w:t>341</w:t>
            </w:r>
          </w:p>
        </w:tc>
      </w:tr>
      <w:tr w:rsidR="00180128" w:rsidRPr="00180128" w14:paraId="749631C5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00B16D4E" w14:textId="20981FD2" w:rsidR="00180128" w:rsidRPr="00E85B9C" w:rsidRDefault="00180128" w:rsidP="00180128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 xml:space="preserve">RPE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31BAFB04" w14:textId="67D4081A" w:rsidR="00180128" w:rsidRPr="00DF7C5D" w:rsidRDefault="00180128" w:rsidP="00180128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-6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880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6D3C8C56" w14:textId="759899CA" w:rsidR="00180128" w:rsidRPr="00DF7C5D" w:rsidRDefault="00180128" w:rsidP="00180128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2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207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46E0BA50" w14:textId="0A268685" w:rsidR="00180128" w:rsidRPr="00DF7C5D" w:rsidRDefault="00180128" w:rsidP="00180128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9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723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3658630F" w14:textId="175B31A7" w:rsidR="00180128" w:rsidRPr="00DF7C5D" w:rsidRDefault="00180128" w:rsidP="00180128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193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029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77DD01AD" w14:textId="35E832F5" w:rsidR="00180128" w:rsidRPr="00DF7C5D" w:rsidRDefault="0069191B" w:rsidP="0018012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180128" w:rsidRPr="00DF7C5D">
              <w:rPr>
                <w:rFonts w:ascii="Times New Roman" w:hAnsi="Times New Roman"/>
              </w:rPr>
              <w:t>002</w:t>
            </w:r>
          </w:p>
        </w:tc>
      </w:tr>
      <w:tr w:rsidR="00180128" w:rsidRPr="00180128" w14:paraId="1888D557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4100505F" w14:textId="4C6B6E30" w:rsidR="00180128" w:rsidRPr="00E85B9C" w:rsidRDefault="00180128" w:rsidP="0018012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covery</w:t>
            </w:r>
            <w:r w:rsidRPr="00E85B9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44182574" w14:textId="315DED51" w:rsidR="00180128" w:rsidRPr="00DF7C5D" w:rsidRDefault="00180128" w:rsidP="00180128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6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597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6D619DEB" w14:textId="130CFE70" w:rsidR="00180128" w:rsidRPr="00DF7C5D" w:rsidRDefault="00180128" w:rsidP="00180128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4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944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54F424D9" w14:textId="650A09FF" w:rsidR="00180128" w:rsidRPr="00DF7C5D" w:rsidRDefault="00180128" w:rsidP="00180128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1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781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35368900" w14:textId="4CB5EAC1" w:rsidR="00180128" w:rsidRPr="00DF7C5D" w:rsidRDefault="00180128" w:rsidP="00180128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185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883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08329B9F" w14:textId="63244088" w:rsidR="00180128" w:rsidRPr="00DF7C5D" w:rsidRDefault="0069191B" w:rsidP="0018012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180128" w:rsidRPr="00DF7C5D">
              <w:rPr>
                <w:rFonts w:ascii="Times New Roman" w:hAnsi="Times New Roman"/>
              </w:rPr>
              <w:t>184</w:t>
            </w:r>
          </w:p>
        </w:tc>
      </w:tr>
      <w:tr w:rsidR="00180128" w:rsidRPr="00180128" w14:paraId="77C38682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546D3562" w14:textId="55D2C69A" w:rsidR="00180128" w:rsidRPr="00E85B9C" w:rsidRDefault="00180128" w:rsidP="00180128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 xml:space="preserve">MAAS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7CA5D514" w14:textId="0701EA71" w:rsidR="00180128" w:rsidRPr="00DF7C5D" w:rsidRDefault="00180128" w:rsidP="00180128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4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538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00EC505D" w14:textId="5C9250F0" w:rsidR="00180128" w:rsidRPr="00DF7C5D" w:rsidRDefault="00180128" w:rsidP="00180128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10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318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04D3A913" w14:textId="3428CE92" w:rsidR="00180128" w:rsidRPr="00DF7C5D" w:rsidRDefault="00657E4D" w:rsidP="0018012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69191B">
              <w:rPr>
                <w:rFonts w:ascii="Times New Roman" w:hAnsi="Times New Roman"/>
              </w:rPr>
              <w:t>.</w:t>
            </w:r>
            <w:r w:rsidR="00180128" w:rsidRPr="00DF7C5D">
              <w:rPr>
                <w:rFonts w:ascii="Times New Roman" w:hAnsi="Times New Roman"/>
              </w:rPr>
              <w:t>193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4709F49A" w14:textId="4EAAE55A" w:rsidR="00180128" w:rsidRPr="00DF7C5D" w:rsidRDefault="00180128" w:rsidP="00180128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26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162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63F98DD8" w14:textId="40F7022B" w:rsidR="00180128" w:rsidRPr="00DF7C5D" w:rsidRDefault="0069191B" w:rsidP="0018012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180128" w:rsidRPr="00DF7C5D">
              <w:rPr>
                <w:rFonts w:ascii="Times New Roman" w:hAnsi="Times New Roman"/>
              </w:rPr>
              <w:t>664</w:t>
            </w:r>
          </w:p>
        </w:tc>
      </w:tr>
      <w:tr w:rsidR="00180128" w:rsidRPr="00180128" w14:paraId="0E2A4609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230C30C6" w14:textId="19293391" w:rsidR="00180128" w:rsidRPr="00E85B9C" w:rsidRDefault="00180128" w:rsidP="0018012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-Nap</w:t>
            </w:r>
            <w:r w:rsidRPr="00E85B9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25B7E609" w14:textId="49FA0C50" w:rsidR="00180128" w:rsidRPr="00DF7C5D" w:rsidRDefault="00180128" w:rsidP="00180128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-26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943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1B00B366" w14:textId="46BB5E81" w:rsidR="00180128" w:rsidRPr="00DF7C5D" w:rsidRDefault="00180128" w:rsidP="00180128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8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657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04EF1884" w14:textId="3C96CA68" w:rsidR="00180128" w:rsidRPr="00DF7C5D" w:rsidRDefault="00180128" w:rsidP="00180128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9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687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638C25DD" w14:textId="258A71E5" w:rsidR="00180128" w:rsidRPr="00DF7C5D" w:rsidRDefault="00180128" w:rsidP="00180128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209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721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12958C0B" w14:textId="2BDB2F6D" w:rsidR="00180128" w:rsidRPr="00DF7C5D" w:rsidRDefault="0069191B" w:rsidP="0018012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180128" w:rsidRPr="00DF7C5D">
              <w:rPr>
                <w:rFonts w:ascii="Times New Roman" w:hAnsi="Times New Roman"/>
              </w:rPr>
              <w:t>002</w:t>
            </w:r>
          </w:p>
        </w:tc>
      </w:tr>
      <w:tr w:rsidR="00180128" w:rsidRPr="00180128" w14:paraId="73EF2F56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06CD780D" w14:textId="75B3CDA3" w:rsidR="00180128" w:rsidRPr="00E85B9C" w:rsidRDefault="00180128" w:rsidP="0018012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-Nap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138347B8" w14:textId="492BCA6A" w:rsidR="00180128" w:rsidRPr="00DF7C5D" w:rsidRDefault="00180128" w:rsidP="00180128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-21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200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2E630BC7" w14:textId="37D8F847" w:rsidR="00180128" w:rsidRPr="00DF7C5D" w:rsidRDefault="00180128" w:rsidP="00180128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10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887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28C79208" w14:textId="7F57FD66" w:rsidR="00180128" w:rsidRPr="00DF7C5D" w:rsidRDefault="00180128" w:rsidP="00180128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3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792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0B3A145A" w14:textId="74DE542F" w:rsidR="00180128" w:rsidRPr="00DF7C5D" w:rsidRDefault="00180128" w:rsidP="00180128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221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364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4E2B7332" w14:textId="189CB578" w:rsidR="00180128" w:rsidRPr="00DF7C5D" w:rsidRDefault="0069191B" w:rsidP="0018012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180128" w:rsidRPr="00DF7C5D">
              <w:rPr>
                <w:rFonts w:ascii="Times New Roman" w:hAnsi="Times New Roman"/>
              </w:rPr>
              <w:t>053</w:t>
            </w:r>
          </w:p>
        </w:tc>
      </w:tr>
      <w:tr w:rsidR="00180128" w:rsidRPr="00180128" w14:paraId="4290E921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39F7DED8" w14:textId="499B733B" w:rsidR="00180128" w:rsidRPr="00E85B9C" w:rsidRDefault="00180128" w:rsidP="0018012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C-Nap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752CCDD2" w14:textId="5D4851C1" w:rsidR="00180128" w:rsidRPr="00DF7C5D" w:rsidRDefault="00180128" w:rsidP="00180128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-23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720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52E0EAD2" w14:textId="4077E68D" w:rsidR="00180128" w:rsidRPr="00DF7C5D" w:rsidRDefault="00180128" w:rsidP="00180128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15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118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199D6C1C" w14:textId="3C6D5593" w:rsidR="00180128" w:rsidRPr="00DF7C5D" w:rsidRDefault="00180128" w:rsidP="00180128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2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462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47491E47" w14:textId="7E9DDCA3" w:rsidR="00180128" w:rsidRPr="00DF7C5D" w:rsidRDefault="00180128" w:rsidP="00180128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182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356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5B1B54CB" w14:textId="15A8D3E2" w:rsidR="00180128" w:rsidRPr="00DF7C5D" w:rsidRDefault="0069191B" w:rsidP="0018012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180128" w:rsidRPr="00DF7C5D">
              <w:rPr>
                <w:rFonts w:ascii="Times New Roman" w:hAnsi="Times New Roman"/>
              </w:rPr>
              <w:t>118</w:t>
            </w:r>
          </w:p>
        </w:tc>
      </w:tr>
      <w:tr w:rsidR="00180128" w:rsidRPr="00180128" w14:paraId="3FCD617D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4C4C7AB8" w14:textId="139C13DC" w:rsidR="00180128" w:rsidRPr="00E85B9C" w:rsidRDefault="00180128" w:rsidP="0018012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der</w:t>
            </w:r>
            <w:r w:rsidRPr="00E85B9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2D0CB59E" w14:textId="37C3A194" w:rsidR="00180128" w:rsidRPr="00DF7C5D" w:rsidRDefault="00180128" w:rsidP="00180128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46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035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5BA040E5" w14:textId="7C27E4F7" w:rsidR="00180128" w:rsidRPr="00DF7C5D" w:rsidRDefault="00180128" w:rsidP="00180128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14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096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2DE66A82" w14:textId="71CA50B5" w:rsidR="00180128" w:rsidRPr="00DF7C5D" w:rsidRDefault="00180128" w:rsidP="00180128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10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666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7B90C47B" w14:textId="20E7BCAF" w:rsidR="00180128" w:rsidRPr="00DF7C5D" w:rsidRDefault="00180128" w:rsidP="00180128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27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906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7BCE98EB" w14:textId="77ABCEA4" w:rsidR="00180128" w:rsidRPr="00DF7C5D" w:rsidRDefault="0069191B" w:rsidP="0018012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180128" w:rsidRPr="00DF7C5D">
              <w:rPr>
                <w:rFonts w:ascii="Times New Roman" w:hAnsi="Times New Roman"/>
              </w:rPr>
              <w:t>003</w:t>
            </w:r>
          </w:p>
        </w:tc>
      </w:tr>
      <w:tr w:rsidR="00180128" w:rsidRPr="00180128" w14:paraId="2B4A7414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4521C476" w14:textId="10761CA1" w:rsidR="00180128" w:rsidRPr="00E85B9C" w:rsidRDefault="00180128" w:rsidP="0018012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-E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3B7ACAB8" w14:textId="52AC374C" w:rsidR="00180128" w:rsidRPr="00DF7C5D" w:rsidRDefault="00180128" w:rsidP="00180128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6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694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70BFC53D" w14:textId="26363E23" w:rsidR="00180128" w:rsidRPr="00DF7C5D" w:rsidRDefault="00180128" w:rsidP="00180128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7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418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07FEB18B" w14:textId="1C897C46" w:rsidR="00180128" w:rsidRPr="00DF7C5D" w:rsidRDefault="00657E4D" w:rsidP="0018012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69191B">
              <w:rPr>
                <w:rFonts w:ascii="Times New Roman" w:hAnsi="Times New Roman"/>
              </w:rPr>
              <w:t>.</w:t>
            </w:r>
            <w:r w:rsidR="00180128" w:rsidRPr="00DF7C5D">
              <w:rPr>
                <w:rFonts w:ascii="Times New Roman" w:hAnsi="Times New Roman"/>
              </w:rPr>
              <w:t>814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50EDE90D" w14:textId="72587446" w:rsidR="00180128" w:rsidRPr="00DF7C5D" w:rsidRDefault="00180128" w:rsidP="00180128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147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933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52128378" w14:textId="08CC445C" w:rsidR="00180128" w:rsidRPr="00DF7C5D" w:rsidRDefault="0069191B" w:rsidP="0018012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180128" w:rsidRPr="00DF7C5D">
              <w:rPr>
                <w:rFonts w:ascii="Times New Roman" w:hAnsi="Times New Roman"/>
              </w:rPr>
              <w:t>368</w:t>
            </w:r>
          </w:p>
        </w:tc>
      </w:tr>
      <w:tr w:rsidR="00743190" w:rsidRPr="00BC168E" w14:paraId="5FBD0EAF" w14:textId="77777777" w:rsidTr="00B9208F"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14:paraId="22BDA058" w14:textId="1401F009" w:rsidR="00743190" w:rsidRPr="00E85B9C" w:rsidRDefault="00743190" w:rsidP="00B9208F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O</w:t>
            </w:r>
            <w:r w:rsidR="00EE1A82">
              <w:rPr>
                <w:rFonts w:ascii="Times New Roman" w:hAnsi="Times New Roman"/>
                <w:b/>
                <w:bCs/>
              </w:rPr>
              <w:t>-SE</w:t>
            </w:r>
          </w:p>
        </w:tc>
      </w:tr>
      <w:tr w:rsidR="007506DD" w:rsidRPr="00BC168E" w14:paraId="76E487D5" w14:textId="77777777" w:rsidTr="00DF7C5D">
        <w:tc>
          <w:tcPr>
            <w:tcW w:w="935" w:type="pct"/>
            <w:tcBorders>
              <w:top w:val="single" w:sz="4" w:space="0" w:color="auto"/>
              <w:bottom w:val="nil"/>
            </w:tcBorders>
          </w:tcPr>
          <w:p w14:paraId="72E92AAF" w14:textId="2133D762" w:rsidR="007506DD" w:rsidRPr="00E85B9C" w:rsidRDefault="007506DD" w:rsidP="007506DD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>Intercept</w:t>
            </w: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</w:tcPr>
          <w:p w14:paraId="761776FA" w14:textId="43081F1A" w:rsidR="007506DD" w:rsidRPr="00DF7C5D" w:rsidRDefault="007506DD" w:rsidP="007506DD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82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458</w:t>
            </w: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</w:tcPr>
          <w:p w14:paraId="7D3C5B50" w14:textId="2F00EE3A" w:rsidR="007506DD" w:rsidRPr="00DF7C5D" w:rsidRDefault="007506DD" w:rsidP="007506DD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1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544</w:t>
            </w:r>
          </w:p>
        </w:tc>
        <w:tc>
          <w:tcPr>
            <w:tcW w:w="771" w:type="pct"/>
            <w:tcBorders>
              <w:top w:val="single" w:sz="4" w:space="0" w:color="auto"/>
              <w:bottom w:val="nil"/>
            </w:tcBorders>
          </w:tcPr>
          <w:p w14:paraId="0F880E11" w14:textId="4A6924ED" w:rsidR="007506DD" w:rsidRPr="00DF7C5D" w:rsidRDefault="007506DD" w:rsidP="007506DD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2853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649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</w:tcPr>
          <w:p w14:paraId="71905B58" w14:textId="55CBD326" w:rsidR="007506DD" w:rsidRPr="00DF7C5D" w:rsidRDefault="007506DD" w:rsidP="007506DD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38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911)</w:t>
            </w:r>
          </w:p>
        </w:tc>
        <w:tc>
          <w:tcPr>
            <w:tcW w:w="1178" w:type="pct"/>
            <w:tcBorders>
              <w:top w:val="single" w:sz="4" w:space="0" w:color="auto"/>
              <w:bottom w:val="nil"/>
            </w:tcBorders>
          </w:tcPr>
          <w:p w14:paraId="4A0D2F83" w14:textId="5256358C" w:rsidR="007506DD" w:rsidRPr="00DF7C5D" w:rsidRDefault="007506DD" w:rsidP="007506DD">
            <w:pPr>
              <w:tabs>
                <w:tab w:val="left" w:pos="2175"/>
              </w:tabs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&lt;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001</w:t>
            </w:r>
          </w:p>
        </w:tc>
      </w:tr>
      <w:tr w:rsidR="007506DD" w:rsidRPr="00BC168E" w14:paraId="41A5836A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383BEF04" w14:textId="47655CF1" w:rsidR="007506DD" w:rsidRPr="00E85B9C" w:rsidRDefault="007506DD" w:rsidP="007506DD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 xml:space="preserve">MSMQ-1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6E4D3103" w14:textId="61715CF9" w:rsidR="007506DD" w:rsidRPr="00DF7C5D" w:rsidRDefault="00657E4D" w:rsidP="007506D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69191B">
              <w:rPr>
                <w:rFonts w:ascii="Times New Roman" w:hAnsi="Times New Roman"/>
              </w:rPr>
              <w:t>.</w:t>
            </w:r>
            <w:r w:rsidR="007506DD" w:rsidRPr="00DF7C5D">
              <w:rPr>
                <w:rFonts w:ascii="Times New Roman" w:hAnsi="Times New Roman"/>
              </w:rPr>
              <w:t>503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225E21A6" w14:textId="6604AD6E" w:rsidR="007506DD" w:rsidRPr="00DF7C5D" w:rsidRDefault="00657E4D" w:rsidP="007506D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69191B">
              <w:rPr>
                <w:rFonts w:ascii="Times New Roman" w:hAnsi="Times New Roman"/>
              </w:rPr>
              <w:t>.</w:t>
            </w:r>
            <w:r w:rsidR="007506DD" w:rsidRPr="00DF7C5D">
              <w:rPr>
                <w:rFonts w:ascii="Times New Roman" w:hAnsi="Times New Roman"/>
              </w:rPr>
              <w:t>430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103DA3F7" w14:textId="033E0DAB" w:rsidR="007506DD" w:rsidRPr="00DF7C5D" w:rsidRDefault="007506DD" w:rsidP="007506DD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1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369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27C7F939" w14:textId="7830E024" w:rsidR="007506DD" w:rsidRPr="00DF7C5D" w:rsidRDefault="007506DD" w:rsidP="007506DD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166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729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3DB0C5EA" w14:textId="54AE43AF" w:rsidR="007506DD" w:rsidRPr="00DF7C5D" w:rsidRDefault="0069191B" w:rsidP="007506D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7506DD" w:rsidRPr="00DF7C5D">
              <w:rPr>
                <w:rFonts w:ascii="Times New Roman" w:hAnsi="Times New Roman"/>
              </w:rPr>
              <w:t>244</w:t>
            </w:r>
          </w:p>
        </w:tc>
      </w:tr>
      <w:tr w:rsidR="007506DD" w:rsidRPr="00BC168E" w14:paraId="186A8672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05AF5872" w14:textId="4A584ABF" w:rsidR="007506DD" w:rsidRPr="00E85B9C" w:rsidRDefault="007506DD" w:rsidP="007506DD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 xml:space="preserve">MSMQ-2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32E0C636" w14:textId="5508AA9A" w:rsidR="007506DD" w:rsidRPr="00DF7C5D" w:rsidRDefault="00657E4D" w:rsidP="007506D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69191B">
              <w:rPr>
                <w:rFonts w:ascii="Times New Roman" w:hAnsi="Times New Roman"/>
              </w:rPr>
              <w:t>.</w:t>
            </w:r>
            <w:r w:rsidR="007506DD" w:rsidRPr="00DF7C5D">
              <w:rPr>
                <w:rFonts w:ascii="Times New Roman" w:hAnsi="Times New Roman"/>
              </w:rPr>
              <w:t>035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7420D351" w14:textId="5C7E4C9F" w:rsidR="007506DD" w:rsidRPr="00DF7C5D" w:rsidRDefault="00657E4D" w:rsidP="007506D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69191B">
              <w:rPr>
                <w:rFonts w:ascii="Times New Roman" w:hAnsi="Times New Roman"/>
              </w:rPr>
              <w:t>.</w:t>
            </w:r>
            <w:r w:rsidR="007506DD" w:rsidRPr="00DF7C5D">
              <w:rPr>
                <w:rFonts w:ascii="Times New Roman" w:hAnsi="Times New Roman"/>
              </w:rPr>
              <w:t>420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2A57B221" w14:textId="58874631" w:rsidR="007506DD" w:rsidRPr="00DF7C5D" w:rsidRDefault="00657E4D" w:rsidP="007506D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69191B">
              <w:rPr>
                <w:rFonts w:ascii="Times New Roman" w:hAnsi="Times New Roman"/>
              </w:rPr>
              <w:t>.</w:t>
            </w:r>
            <w:r w:rsidR="007506DD" w:rsidRPr="00DF7C5D">
              <w:rPr>
                <w:rFonts w:ascii="Times New Roman" w:hAnsi="Times New Roman"/>
              </w:rPr>
              <w:t>007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01595E74" w14:textId="406A228F" w:rsidR="007506DD" w:rsidRPr="00DF7C5D" w:rsidRDefault="007506DD" w:rsidP="007506DD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201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612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5C894009" w14:textId="6AA5E56C" w:rsidR="007506DD" w:rsidRPr="00DF7C5D" w:rsidRDefault="0069191B" w:rsidP="007506D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7506DD" w:rsidRPr="00DF7C5D">
              <w:rPr>
                <w:rFonts w:ascii="Times New Roman" w:hAnsi="Times New Roman"/>
              </w:rPr>
              <w:t>934</w:t>
            </w:r>
          </w:p>
        </w:tc>
      </w:tr>
      <w:tr w:rsidR="007506DD" w:rsidRPr="00BC168E" w14:paraId="7364607E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49B474F1" w14:textId="661BE5B6" w:rsidR="007506DD" w:rsidRPr="00E85B9C" w:rsidRDefault="007506DD" w:rsidP="007506DD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 xml:space="preserve">MSMQ-3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2AF71DDD" w14:textId="4885B03C" w:rsidR="007506DD" w:rsidRPr="00DF7C5D" w:rsidRDefault="00657E4D" w:rsidP="007506D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69191B">
              <w:rPr>
                <w:rFonts w:ascii="Times New Roman" w:hAnsi="Times New Roman"/>
              </w:rPr>
              <w:t>.</w:t>
            </w:r>
            <w:r w:rsidR="007506DD" w:rsidRPr="00DF7C5D">
              <w:rPr>
                <w:rFonts w:ascii="Times New Roman" w:hAnsi="Times New Roman"/>
              </w:rPr>
              <w:t>101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654178BB" w14:textId="744E4CAC" w:rsidR="007506DD" w:rsidRPr="00DF7C5D" w:rsidRDefault="00657E4D" w:rsidP="007506D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69191B">
              <w:rPr>
                <w:rFonts w:ascii="Times New Roman" w:hAnsi="Times New Roman"/>
              </w:rPr>
              <w:t>.</w:t>
            </w:r>
            <w:r w:rsidR="007506DD" w:rsidRPr="00DF7C5D">
              <w:rPr>
                <w:rFonts w:ascii="Times New Roman" w:hAnsi="Times New Roman"/>
              </w:rPr>
              <w:t>598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1BC188C9" w14:textId="589CA02A" w:rsidR="007506DD" w:rsidRPr="00DF7C5D" w:rsidRDefault="00657E4D" w:rsidP="007506D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69191B">
              <w:rPr>
                <w:rFonts w:ascii="Times New Roman" w:hAnsi="Times New Roman"/>
              </w:rPr>
              <w:t>.</w:t>
            </w:r>
            <w:r w:rsidR="007506DD" w:rsidRPr="00DF7C5D">
              <w:rPr>
                <w:rFonts w:ascii="Times New Roman" w:hAnsi="Times New Roman"/>
              </w:rPr>
              <w:t>028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6AA93B3E" w14:textId="5727D01E" w:rsidR="007506DD" w:rsidRPr="00DF7C5D" w:rsidRDefault="007506DD" w:rsidP="007506DD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200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345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7952AA83" w14:textId="58153C1D" w:rsidR="007506DD" w:rsidRPr="00DF7C5D" w:rsidRDefault="0069191B" w:rsidP="007506D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7506DD" w:rsidRPr="00DF7C5D">
              <w:rPr>
                <w:rFonts w:ascii="Times New Roman" w:hAnsi="Times New Roman"/>
              </w:rPr>
              <w:t>866</w:t>
            </w:r>
          </w:p>
        </w:tc>
      </w:tr>
      <w:tr w:rsidR="007506DD" w:rsidRPr="00BC168E" w14:paraId="17E503BF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6CD6BA2E" w14:textId="12137698" w:rsidR="007506DD" w:rsidRPr="00E85B9C" w:rsidRDefault="007506DD" w:rsidP="007506D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ssions</w:t>
            </w:r>
            <w:r w:rsidRPr="00E85B9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04B17305" w14:textId="4FF52CAB" w:rsidR="007506DD" w:rsidRPr="00DF7C5D" w:rsidRDefault="007506DD" w:rsidP="007506DD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-1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526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2696477B" w14:textId="7AE04550" w:rsidR="007506DD" w:rsidRPr="00DF7C5D" w:rsidRDefault="00657E4D" w:rsidP="007506D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69191B">
              <w:rPr>
                <w:rFonts w:ascii="Times New Roman" w:hAnsi="Times New Roman"/>
              </w:rPr>
              <w:t>.</w:t>
            </w:r>
            <w:r w:rsidR="007506DD" w:rsidRPr="00DF7C5D">
              <w:rPr>
                <w:rFonts w:ascii="Times New Roman" w:hAnsi="Times New Roman"/>
              </w:rPr>
              <w:t>684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6E410A27" w14:textId="6BD678AA" w:rsidR="007506DD" w:rsidRPr="00DF7C5D" w:rsidRDefault="007506DD" w:rsidP="007506DD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4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973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502F7D84" w14:textId="0810388D" w:rsidR="007506DD" w:rsidRPr="00DF7C5D" w:rsidRDefault="007506DD" w:rsidP="007506DD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204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723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48EF1AD4" w14:textId="17E6B8BD" w:rsidR="007506DD" w:rsidRPr="00DF7C5D" w:rsidRDefault="0069191B" w:rsidP="007506D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7506DD" w:rsidRPr="00DF7C5D">
              <w:rPr>
                <w:rFonts w:ascii="Times New Roman" w:hAnsi="Times New Roman"/>
              </w:rPr>
              <w:t>027</w:t>
            </w:r>
          </w:p>
        </w:tc>
      </w:tr>
      <w:tr w:rsidR="007506DD" w:rsidRPr="00BC168E" w14:paraId="30B6EED4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47CD69DD" w14:textId="55194FFF" w:rsidR="007506DD" w:rsidRPr="00E85B9C" w:rsidRDefault="007506DD" w:rsidP="007506DD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 xml:space="preserve">RPE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2E6314F5" w14:textId="4BC6C2EA" w:rsidR="007506DD" w:rsidRPr="00DF7C5D" w:rsidRDefault="007506DD" w:rsidP="007506DD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-</w:t>
            </w:r>
            <w:r w:rsidR="00657E4D">
              <w:rPr>
                <w:rFonts w:ascii="Times New Roman" w:hAnsi="Times New Roman"/>
              </w:rPr>
              <w:t>0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099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2A27D465" w14:textId="08CFFE62" w:rsidR="007506DD" w:rsidRPr="00DF7C5D" w:rsidRDefault="00657E4D" w:rsidP="007506D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69191B">
              <w:rPr>
                <w:rFonts w:ascii="Times New Roman" w:hAnsi="Times New Roman"/>
              </w:rPr>
              <w:t>.</w:t>
            </w:r>
            <w:r w:rsidR="007506DD" w:rsidRPr="00DF7C5D">
              <w:rPr>
                <w:rFonts w:ascii="Times New Roman" w:hAnsi="Times New Roman"/>
              </w:rPr>
              <w:t>249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550BF4EA" w14:textId="0BB94759" w:rsidR="007506DD" w:rsidRPr="00DF7C5D" w:rsidRDefault="00657E4D" w:rsidP="007506D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69191B">
              <w:rPr>
                <w:rFonts w:ascii="Times New Roman" w:hAnsi="Times New Roman"/>
              </w:rPr>
              <w:t>.</w:t>
            </w:r>
            <w:r w:rsidR="007506DD" w:rsidRPr="00DF7C5D">
              <w:rPr>
                <w:rFonts w:ascii="Times New Roman" w:hAnsi="Times New Roman"/>
              </w:rPr>
              <w:t>159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46BFA720" w14:textId="0F6B5E51" w:rsidR="007506DD" w:rsidRPr="00DF7C5D" w:rsidRDefault="007506DD" w:rsidP="007506DD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206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163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417B429A" w14:textId="74A49650" w:rsidR="007506DD" w:rsidRPr="00DF7C5D" w:rsidRDefault="0069191B" w:rsidP="007506D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7506DD" w:rsidRPr="00DF7C5D">
              <w:rPr>
                <w:rFonts w:ascii="Times New Roman" w:hAnsi="Times New Roman"/>
              </w:rPr>
              <w:t>690</w:t>
            </w:r>
          </w:p>
        </w:tc>
      </w:tr>
      <w:tr w:rsidR="007506DD" w:rsidRPr="00BC168E" w14:paraId="79A6DE3C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74F50F88" w14:textId="06686104" w:rsidR="007506DD" w:rsidRPr="00E85B9C" w:rsidRDefault="007506DD" w:rsidP="007506D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covery</w:t>
            </w:r>
            <w:r w:rsidRPr="00E85B9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7861D069" w14:textId="22B29D0D" w:rsidR="007506DD" w:rsidRPr="00DF7C5D" w:rsidRDefault="007506DD" w:rsidP="007506DD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1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323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5B853DA9" w14:textId="2E5EB3DE" w:rsidR="007506DD" w:rsidRPr="00DF7C5D" w:rsidRDefault="00657E4D" w:rsidP="007506D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69191B">
              <w:rPr>
                <w:rFonts w:ascii="Times New Roman" w:hAnsi="Times New Roman"/>
              </w:rPr>
              <w:t>.</w:t>
            </w:r>
            <w:r w:rsidR="007506DD" w:rsidRPr="00DF7C5D">
              <w:rPr>
                <w:rFonts w:ascii="Times New Roman" w:hAnsi="Times New Roman"/>
              </w:rPr>
              <w:t>556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219B5D6E" w14:textId="25DC61A5" w:rsidR="007506DD" w:rsidRPr="00DF7C5D" w:rsidRDefault="007506DD" w:rsidP="007506DD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5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667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605C010D" w14:textId="28101489" w:rsidR="007506DD" w:rsidRPr="00DF7C5D" w:rsidRDefault="007506DD" w:rsidP="007506DD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205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383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44A1437D" w14:textId="26F09CA6" w:rsidR="007506DD" w:rsidRPr="00DF7C5D" w:rsidRDefault="0069191B" w:rsidP="007506D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7506DD" w:rsidRPr="00DF7C5D">
              <w:rPr>
                <w:rFonts w:ascii="Times New Roman" w:hAnsi="Times New Roman"/>
              </w:rPr>
              <w:t>018</w:t>
            </w:r>
          </w:p>
        </w:tc>
      </w:tr>
      <w:tr w:rsidR="007506DD" w:rsidRPr="00BC168E" w14:paraId="19C2AAD6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11A89D1C" w14:textId="5FA49835" w:rsidR="007506DD" w:rsidRPr="00E85B9C" w:rsidRDefault="007506DD" w:rsidP="007506DD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 xml:space="preserve">MAAS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0C9FF1A6" w14:textId="23307209" w:rsidR="007506DD" w:rsidRPr="00DF7C5D" w:rsidRDefault="00657E4D" w:rsidP="007506D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69191B">
              <w:rPr>
                <w:rFonts w:ascii="Times New Roman" w:hAnsi="Times New Roman"/>
              </w:rPr>
              <w:t>.</w:t>
            </w:r>
            <w:r w:rsidR="007506DD" w:rsidRPr="00DF7C5D">
              <w:rPr>
                <w:rFonts w:ascii="Times New Roman" w:hAnsi="Times New Roman"/>
              </w:rPr>
              <w:t>936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6F0622CD" w14:textId="102D67C0" w:rsidR="007506DD" w:rsidRPr="00DF7C5D" w:rsidRDefault="007506DD" w:rsidP="007506DD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1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374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597206D6" w14:textId="5DF2DDDF" w:rsidR="007506DD" w:rsidRPr="00DF7C5D" w:rsidRDefault="00657E4D" w:rsidP="007506D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69191B">
              <w:rPr>
                <w:rFonts w:ascii="Times New Roman" w:hAnsi="Times New Roman"/>
              </w:rPr>
              <w:t>.</w:t>
            </w:r>
            <w:r w:rsidR="007506DD" w:rsidRPr="00DF7C5D">
              <w:rPr>
                <w:rFonts w:ascii="Times New Roman" w:hAnsi="Times New Roman"/>
              </w:rPr>
              <w:t>464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067D1D08" w14:textId="27734159" w:rsidR="007506DD" w:rsidRPr="00DF7C5D" w:rsidRDefault="007506DD" w:rsidP="007506DD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26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977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08CF74DB" w14:textId="26018A19" w:rsidR="007506DD" w:rsidRPr="00DF7C5D" w:rsidRDefault="0069191B" w:rsidP="007506D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7506DD" w:rsidRPr="00DF7C5D">
              <w:rPr>
                <w:rFonts w:ascii="Times New Roman" w:hAnsi="Times New Roman"/>
              </w:rPr>
              <w:t>502</w:t>
            </w:r>
          </w:p>
        </w:tc>
      </w:tr>
      <w:tr w:rsidR="007506DD" w:rsidRPr="00BC168E" w14:paraId="76507230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5C208CD6" w14:textId="0F865B1D" w:rsidR="007506DD" w:rsidRPr="00E85B9C" w:rsidRDefault="007506DD" w:rsidP="007506D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-Nap</w:t>
            </w:r>
            <w:r w:rsidRPr="00E85B9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67C7D750" w14:textId="74869429" w:rsidR="007506DD" w:rsidRPr="00DF7C5D" w:rsidRDefault="007506DD" w:rsidP="007506DD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-2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963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789C15A4" w14:textId="02272352" w:rsidR="007506DD" w:rsidRPr="00DF7C5D" w:rsidRDefault="00657E4D" w:rsidP="007506D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69191B">
              <w:rPr>
                <w:rFonts w:ascii="Times New Roman" w:hAnsi="Times New Roman"/>
              </w:rPr>
              <w:t>.</w:t>
            </w:r>
            <w:r w:rsidR="007506DD" w:rsidRPr="00DF7C5D">
              <w:rPr>
                <w:rFonts w:ascii="Times New Roman" w:hAnsi="Times New Roman"/>
              </w:rPr>
              <w:t>963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16F71EE7" w14:textId="52B054D2" w:rsidR="007506DD" w:rsidRPr="00DF7C5D" w:rsidRDefault="007506DD" w:rsidP="007506DD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9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461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2169542B" w14:textId="65ADA89A" w:rsidR="007506DD" w:rsidRPr="00DF7C5D" w:rsidRDefault="007506DD" w:rsidP="007506DD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210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981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60CEBDB3" w14:textId="52DF6F72" w:rsidR="007506DD" w:rsidRPr="00DF7C5D" w:rsidRDefault="0069191B" w:rsidP="007506D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7506DD" w:rsidRPr="00DF7C5D">
              <w:rPr>
                <w:rFonts w:ascii="Times New Roman" w:hAnsi="Times New Roman"/>
              </w:rPr>
              <w:t>002</w:t>
            </w:r>
          </w:p>
        </w:tc>
      </w:tr>
      <w:tr w:rsidR="007506DD" w:rsidRPr="00BC168E" w14:paraId="19727971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07398670" w14:textId="3FCCC717" w:rsidR="007506DD" w:rsidRPr="00E85B9C" w:rsidRDefault="007506DD" w:rsidP="007506D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-Nap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44E738D9" w14:textId="149393BF" w:rsidR="007506DD" w:rsidRPr="00DF7C5D" w:rsidRDefault="00657E4D" w:rsidP="007506D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69191B">
              <w:rPr>
                <w:rFonts w:ascii="Times New Roman" w:hAnsi="Times New Roman"/>
              </w:rPr>
              <w:t>.</w:t>
            </w:r>
            <w:r w:rsidR="007506DD" w:rsidRPr="00DF7C5D">
              <w:rPr>
                <w:rFonts w:ascii="Times New Roman" w:hAnsi="Times New Roman"/>
              </w:rPr>
              <w:t>111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757CC594" w14:textId="59DD0C37" w:rsidR="007506DD" w:rsidRPr="00DF7C5D" w:rsidRDefault="007506DD" w:rsidP="007506DD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1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188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4EB4BC6B" w14:textId="4936AB39" w:rsidR="007506DD" w:rsidRPr="00DF7C5D" w:rsidRDefault="00657E4D" w:rsidP="007506D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69191B">
              <w:rPr>
                <w:rFonts w:ascii="Times New Roman" w:hAnsi="Times New Roman"/>
              </w:rPr>
              <w:t>.</w:t>
            </w:r>
            <w:r w:rsidR="007506DD" w:rsidRPr="00DF7C5D">
              <w:rPr>
                <w:rFonts w:ascii="Times New Roman" w:hAnsi="Times New Roman"/>
              </w:rPr>
              <w:t>009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06AD463E" w14:textId="341F3422" w:rsidR="007506DD" w:rsidRPr="00DF7C5D" w:rsidRDefault="007506DD" w:rsidP="007506DD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200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958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406C652E" w14:textId="3F24BA06" w:rsidR="007506DD" w:rsidRPr="00DF7C5D" w:rsidRDefault="0069191B" w:rsidP="007506D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7506DD" w:rsidRPr="00DF7C5D">
              <w:rPr>
                <w:rFonts w:ascii="Times New Roman" w:hAnsi="Times New Roman"/>
              </w:rPr>
              <w:t>925</w:t>
            </w:r>
          </w:p>
        </w:tc>
      </w:tr>
      <w:tr w:rsidR="007506DD" w:rsidRPr="00BC168E" w14:paraId="3E9B6AB7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57A9B4D3" w14:textId="17E1CE88" w:rsidR="007506DD" w:rsidRPr="00E85B9C" w:rsidRDefault="007506DD" w:rsidP="007506D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C-Nap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248AD527" w14:textId="7C97BD02" w:rsidR="007506DD" w:rsidRPr="00DF7C5D" w:rsidRDefault="007506DD" w:rsidP="007506DD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-</w:t>
            </w:r>
            <w:r w:rsidR="00657E4D">
              <w:rPr>
                <w:rFonts w:ascii="Times New Roman" w:hAnsi="Times New Roman"/>
              </w:rPr>
              <w:t>0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343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7D1FEC1E" w14:textId="6579D132" w:rsidR="007506DD" w:rsidRPr="00DF7C5D" w:rsidRDefault="007506DD" w:rsidP="007506DD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1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770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4CB22885" w14:textId="5153832C" w:rsidR="007506DD" w:rsidRPr="00DF7C5D" w:rsidRDefault="00657E4D" w:rsidP="007506D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69191B">
              <w:rPr>
                <w:rFonts w:ascii="Times New Roman" w:hAnsi="Times New Roman"/>
              </w:rPr>
              <w:t>.</w:t>
            </w:r>
            <w:r w:rsidR="007506DD" w:rsidRPr="00DF7C5D">
              <w:rPr>
                <w:rFonts w:ascii="Times New Roman" w:hAnsi="Times New Roman"/>
              </w:rPr>
              <w:t>038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69C94643" w14:textId="5B94310B" w:rsidR="007506DD" w:rsidRPr="00DF7C5D" w:rsidRDefault="007506DD" w:rsidP="007506DD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215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543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69997146" w14:textId="728046CB" w:rsidR="007506DD" w:rsidRPr="00DF7C5D" w:rsidRDefault="0069191B" w:rsidP="007506D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7506DD" w:rsidRPr="00DF7C5D">
              <w:rPr>
                <w:rFonts w:ascii="Times New Roman" w:hAnsi="Times New Roman"/>
              </w:rPr>
              <w:t>847</w:t>
            </w:r>
          </w:p>
        </w:tc>
      </w:tr>
      <w:tr w:rsidR="007506DD" w:rsidRPr="00BC168E" w14:paraId="4F985AEA" w14:textId="77777777" w:rsidTr="00DF7C5D">
        <w:trPr>
          <w:trHeight w:val="80"/>
        </w:trPr>
        <w:tc>
          <w:tcPr>
            <w:tcW w:w="935" w:type="pct"/>
            <w:tcBorders>
              <w:top w:val="nil"/>
              <w:bottom w:val="nil"/>
            </w:tcBorders>
          </w:tcPr>
          <w:p w14:paraId="6B59B19D" w14:textId="0A34C79E" w:rsidR="007506DD" w:rsidRPr="00E85B9C" w:rsidRDefault="007506DD" w:rsidP="007506D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der</w:t>
            </w:r>
            <w:r w:rsidRPr="00E85B9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6AFFCAA5" w14:textId="643ADF86" w:rsidR="007506DD" w:rsidRPr="00DF7C5D" w:rsidRDefault="007506DD" w:rsidP="007506DD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-</w:t>
            </w:r>
            <w:r w:rsidR="00657E4D">
              <w:rPr>
                <w:rFonts w:ascii="Times New Roman" w:hAnsi="Times New Roman"/>
              </w:rPr>
              <w:t>0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023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720E0A75" w14:textId="348B602E" w:rsidR="007506DD" w:rsidRPr="00DF7C5D" w:rsidRDefault="007506DD" w:rsidP="007506DD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1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868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1FB427B6" w14:textId="0BDC042E" w:rsidR="007506DD" w:rsidRPr="00DF7C5D" w:rsidRDefault="00657E4D" w:rsidP="007506D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69191B">
              <w:rPr>
                <w:rFonts w:ascii="Times New Roman" w:hAnsi="Times New Roman"/>
              </w:rPr>
              <w:t>.</w:t>
            </w:r>
            <w:r w:rsidR="007506DD" w:rsidRPr="00DF7C5D">
              <w:rPr>
                <w:rFonts w:ascii="Times New Roman" w:hAnsi="Times New Roman"/>
              </w:rPr>
              <w:t>000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5D6438AC" w14:textId="7476838D" w:rsidR="007506DD" w:rsidRPr="00DF7C5D" w:rsidRDefault="007506DD" w:rsidP="007506DD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28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484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68DF0A3B" w14:textId="3F1E9DF5" w:rsidR="007506DD" w:rsidRPr="00DF7C5D" w:rsidRDefault="0069191B" w:rsidP="007506D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7506DD" w:rsidRPr="00DF7C5D">
              <w:rPr>
                <w:rFonts w:ascii="Times New Roman" w:hAnsi="Times New Roman"/>
              </w:rPr>
              <w:t>990</w:t>
            </w:r>
          </w:p>
        </w:tc>
      </w:tr>
      <w:tr w:rsidR="007506DD" w:rsidRPr="00BC168E" w14:paraId="2460824E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22E4A8EA" w14:textId="50D2841E" w:rsidR="007506DD" w:rsidRPr="00E85B9C" w:rsidRDefault="007506DD" w:rsidP="007506D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-E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3930CDAF" w14:textId="419E03CD" w:rsidR="007506DD" w:rsidRPr="00DF7C5D" w:rsidRDefault="00657E4D" w:rsidP="007506D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69191B">
              <w:rPr>
                <w:rFonts w:ascii="Times New Roman" w:hAnsi="Times New Roman"/>
              </w:rPr>
              <w:t>.</w:t>
            </w:r>
            <w:r w:rsidR="007506DD" w:rsidRPr="00DF7C5D">
              <w:rPr>
                <w:rFonts w:ascii="Times New Roman" w:hAnsi="Times New Roman"/>
              </w:rPr>
              <w:t>780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204F80A7" w14:textId="3282A1D5" w:rsidR="007506DD" w:rsidRPr="00DF7C5D" w:rsidRDefault="00657E4D" w:rsidP="007506D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69191B">
              <w:rPr>
                <w:rFonts w:ascii="Times New Roman" w:hAnsi="Times New Roman"/>
              </w:rPr>
              <w:t>.</w:t>
            </w:r>
            <w:r w:rsidR="007506DD" w:rsidRPr="00DF7C5D">
              <w:rPr>
                <w:rFonts w:ascii="Times New Roman" w:hAnsi="Times New Roman"/>
              </w:rPr>
              <w:t>899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2507447C" w14:textId="12992058" w:rsidR="007506DD" w:rsidRPr="00DF7C5D" w:rsidRDefault="00657E4D" w:rsidP="007506D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69191B">
              <w:rPr>
                <w:rFonts w:ascii="Times New Roman" w:hAnsi="Times New Roman"/>
              </w:rPr>
              <w:t>.</w:t>
            </w:r>
            <w:r w:rsidR="007506DD" w:rsidRPr="00DF7C5D">
              <w:rPr>
                <w:rFonts w:ascii="Times New Roman" w:hAnsi="Times New Roman"/>
              </w:rPr>
              <w:t>753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22DB1D45" w14:textId="30DFE55E" w:rsidR="007506DD" w:rsidRPr="00DF7C5D" w:rsidRDefault="007506DD" w:rsidP="007506DD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132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748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4AFE99D6" w14:textId="22FF6AF6" w:rsidR="007506DD" w:rsidRPr="00DF7C5D" w:rsidRDefault="0069191B" w:rsidP="007506D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7506DD" w:rsidRPr="00DF7C5D">
              <w:rPr>
                <w:rFonts w:ascii="Times New Roman" w:hAnsi="Times New Roman"/>
              </w:rPr>
              <w:t>387</w:t>
            </w:r>
          </w:p>
        </w:tc>
      </w:tr>
      <w:tr w:rsidR="00743190" w:rsidRPr="00BC168E" w14:paraId="7068041F" w14:textId="77777777" w:rsidTr="00DF7C5D"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</w:tcPr>
          <w:p w14:paraId="3A31B6B5" w14:textId="0E5BF966" w:rsidR="00743190" w:rsidRPr="00E85B9C" w:rsidRDefault="00743190" w:rsidP="00B920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O</w:t>
            </w:r>
            <w:r w:rsidR="00EE1A82">
              <w:rPr>
                <w:rFonts w:ascii="Times New Roman" w:hAnsi="Times New Roman"/>
                <w:b/>
                <w:bCs/>
              </w:rPr>
              <w:t>-SOL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</w:tcPr>
          <w:p w14:paraId="203B0CA8" w14:textId="77777777" w:rsidR="00743190" w:rsidRPr="00E85B9C" w:rsidRDefault="00743190" w:rsidP="00B9208F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</w:tcPr>
          <w:p w14:paraId="146146C6" w14:textId="77777777" w:rsidR="00743190" w:rsidRPr="00E85B9C" w:rsidRDefault="00743190" w:rsidP="00B9208F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</w:tcPr>
          <w:p w14:paraId="72E4E72E" w14:textId="77777777" w:rsidR="00743190" w:rsidRPr="00E85B9C" w:rsidRDefault="00743190" w:rsidP="00B9208F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14:paraId="5285B3F7" w14:textId="77777777" w:rsidR="00743190" w:rsidRPr="00E85B9C" w:rsidRDefault="00743190" w:rsidP="00B9208F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178" w:type="pct"/>
            <w:tcBorders>
              <w:top w:val="single" w:sz="4" w:space="0" w:color="auto"/>
              <w:bottom w:val="single" w:sz="4" w:space="0" w:color="auto"/>
            </w:tcBorders>
          </w:tcPr>
          <w:p w14:paraId="6E55E611" w14:textId="77777777" w:rsidR="00743190" w:rsidRPr="00E85B9C" w:rsidRDefault="00743190" w:rsidP="00B9208F">
            <w:pPr>
              <w:jc w:val="right"/>
              <w:rPr>
                <w:rFonts w:ascii="Times New Roman" w:hAnsi="Times New Roman"/>
              </w:rPr>
            </w:pPr>
          </w:p>
        </w:tc>
      </w:tr>
      <w:tr w:rsidR="006A7123" w:rsidRPr="00BC168E" w14:paraId="157E6B6C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61731378" w14:textId="2B23C9D8" w:rsidR="006A7123" w:rsidRPr="00E85B9C" w:rsidRDefault="006A7123" w:rsidP="006A7123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>Intercept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16BEC653" w14:textId="18037D2C" w:rsidR="006A7123" w:rsidRPr="00DF7C5D" w:rsidRDefault="006A7123" w:rsidP="006A712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7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222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2FCB2EED" w14:textId="7ECA6A3A" w:rsidR="006A7123" w:rsidRPr="00DF7C5D" w:rsidRDefault="006A7123" w:rsidP="006A712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2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159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20D40C99" w14:textId="3BCA290F" w:rsidR="006A7123" w:rsidRPr="00DF7C5D" w:rsidRDefault="006A7123" w:rsidP="006A712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11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184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01F3FC8A" w14:textId="22DE2D78" w:rsidR="006A7123" w:rsidRPr="00DF7C5D" w:rsidRDefault="006A7123" w:rsidP="006A712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40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280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082BDB08" w14:textId="7E14E3B1" w:rsidR="006A7123" w:rsidRPr="00DF7C5D" w:rsidRDefault="0069191B" w:rsidP="006A7123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6A7123" w:rsidRPr="00DF7C5D">
              <w:rPr>
                <w:rFonts w:ascii="Times New Roman" w:hAnsi="Times New Roman"/>
              </w:rPr>
              <w:t>002</w:t>
            </w:r>
          </w:p>
        </w:tc>
      </w:tr>
      <w:tr w:rsidR="006A7123" w:rsidRPr="00BC168E" w14:paraId="3C96FD89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2DEBCA78" w14:textId="6EC1BA7F" w:rsidR="006A7123" w:rsidRPr="00E85B9C" w:rsidRDefault="006A7123" w:rsidP="006A7123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 xml:space="preserve">MSMQ-1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49C329AF" w14:textId="75719840" w:rsidR="006A7123" w:rsidRPr="00DF7C5D" w:rsidRDefault="006A7123" w:rsidP="006A712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1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254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5F22F6BA" w14:textId="78E45781" w:rsidR="006A7123" w:rsidRPr="00DF7C5D" w:rsidRDefault="00657E4D" w:rsidP="006A7123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69191B">
              <w:rPr>
                <w:rFonts w:ascii="Times New Roman" w:hAnsi="Times New Roman"/>
              </w:rPr>
              <w:t>.</w:t>
            </w:r>
            <w:r w:rsidR="006A7123" w:rsidRPr="00DF7C5D">
              <w:rPr>
                <w:rFonts w:ascii="Times New Roman" w:hAnsi="Times New Roman"/>
              </w:rPr>
              <w:t>842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5B601F20" w14:textId="06D9F151" w:rsidR="006A7123" w:rsidRPr="00DF7C5D" w:rsidRDefault="006A7123" w:rsidP="006A712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2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217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1196FB80" w14:textId="015D23BC" w:rsidR="006A7123" w:rsidRPr="00DF7C5D" w:rsidRDefault="006A7123" w:rsidP="006A712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156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805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683B0E0D" w14:textId="1C013F56" w:rsidR="006A7123" w:rsidRPr="00DF7C5D" w:rsidRDefault="0069191B" w:rsidP="006A7123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6A7123" w:rsidRPr="00DF7C5D">
              <w:rPr>
                <w:rFonts w:ascii="Times New Roman" w:hAnsi="Times New Roman"/>
              </w:rPr>
              <w:t>139</w:t>
            </w:r>
          </w:p>
        </w:tc>
      </w:tr>
      <w:tr w:rsidR="006A7123" w:rsidRPr="00BC168E" w14:paraId="48465F89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0789516E" w14:textId="747485BC" w:rsidR="006A7123" w:rsidRPr="00E85B9C" w:rsidRDefault="006A7123" w:rsidP="006A7123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 xml:space="preserve">MSMQ-2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3A05A893" w14:textId="3760E4FB" w:rsidR="006A7123" w:rsidRPr="00DF7C5D" w:rsidRDefault="006A7123" w:rsidP="006A712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1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573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0620F16A" w14:textId="6AFDF08D" w:rsidR="006A7123" w:rsidRPr="00DF7C5D" w:rsidRDefault="00657E4D" w:rsidP="006A7123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69191B">
              <w:rPr>
                <w:rFonts w:ascii="Times New Roman" w:hAnsi="Times New Roman"/>
              </w:rPr>
              <w:t>.</w:t>
            </w:r>
            <w:r w:rsidR="006A7123" w:rsidRPr="00DF7C5D">
              <w:rPr>
                <w:rFonts w:ascii="Times New Roman" w:hAnsi="Times New Roman"/>
              </w:rPr>
              <w:t>834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38DA1319" w14:textId="6AB3FB0C" w:rsidR="006A7123" w:rsidRPr="00DF7C5D" w:rsidRDefault="006A7123" w:rsidP="006A712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3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552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211B8AA3" w14:textId="7E2E836A" w:rsidR="006A7123" w:rsidRPr="00DF7C5D" w:rsidRDefault="006A7123" w:rsidP="006A712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193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537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38A25FEA" w14:textId="2B37F95F" w:rsidR="006A7123" w:rsidRPr="00DF7C5D" w:rsidRDefault="0069191B" w:rsidP="006A7123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6A7123" w:rsidRPr="00DF7C5D">
              <w:rPr>
                <w:rFonts w:ascii="Times New Roman" w:hAnsi="Times New Roman"/>
              </w:rPr>
              <w:t>061</w:t>
            </w:r>
          </w:p>
        </w:tc>
      </w:tr>
      <w:tr w:rsidR="006A7123" w:rsidRPr="00BC168E" w14:paraId="33B77319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4ECBE834" w14:textId="465308EF" w:rsidR="006A7123" w:rsidRPr="00E85B9C" w:rsidRDefault="006A7123" w:rsidP="006A7123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 xml:space="preserve">MSMQ-3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7F980022" w14:textId="0C362E56" w:rsidR="006A7123" w:rsidRPr="00DF7C5D" w:rsidRDefault="006A7123" w:rsidP="006A712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-1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486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054A121D" w14:textId="28773DAC" w:rsidR="006A7123" w:rsidRPr="00DF7C5D" w:rsidRDefault="006A7123" w:rsidP="006A712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1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182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05A59C75" w14:textId="02615FA9" w:rsidR="006A7123" w:rsidRPr="00DF7C5D" w:rsidRDefault="006A7123" w:rsidP="006A712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1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579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3D6FF7A4" w14:textId="6598FF69" w:rsidR="006A7123" w:rsidRPr="00DF7C5D" w:rsidRDefault="006A7123" w:rsidP="006A712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193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954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0B7C1ED4" w14:textId="7F3F6CEB" w:rsidR="006A7123" w:rsidRPr="00DF7C5D" w:rsidRDefault="0069191B" w:rsidP="006A7123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6A7123" w:rsidRPr="00DF7C5D">
              <w:rPr>
                <w:rFonts w:ascii="Times New Roman" w:hAnsi="Times New Roman"/>
              </w:rPr>
              <w:t>210</w:t>
            </w:r>
          </w:p>
        </w:tc>
      </w:tr>
      <w:tr w:rsidR="006A7123" w:rsidRPr="00BC168E" w14:paraId="19876561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1FC755E2" w14:textId="3154737E" w:rsidR="006A7123" w:rsidRPr="00E85B9C" w:rsidRDefault="006A7123" w:rsidP="006A712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ssions</w:t>
            </w:r>
            <w:r w:rsidRPr="00E85B9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3D3683BD" w14:textId="3D3FE6CA" w:rsidR="006A7123" w:rsidRPr="00DF7C5D" w:rsidRDefault="006A7123" w:rsidP="006A712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4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185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6F68ABD2" w14:textId="3E927289" w:rsidR="006A7123" w:rsidRPr="00DF7C5D" w:rsidRDefault="006A7123" w:rsidP="006A712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1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363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1D94800B" w14:textId="35A80A2D" w:rsidR="006A7123" w:rsidRPr="00DF7C5D" w:rsidRDefault="006A7123" w:rsidP="006A712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9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427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6500D712" w14:textId="32D2CB22" w:rsidR="006A7123" w:rsidRPr="00DF7C5D" w:rsidRDefault="006A7123" w:rsidP="006A712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202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399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6C47CCC4" w14:textId="747DD2F4" w:rsidR="006A7123" w:rsidRPr="00DF7C5D" w:rsidRDefault="0069191B" w:rsidP="006A7123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6A7123" w:rsidRPr="00DF7C5D">
              <w:rPr>
                <w:rFonts w:ascii="Times New Roman" w:hAnsi="Times New Roman"/>
              </w:rPr>
              <w:t>002</w:t>
            </w:r>
          </w:p>
        </w:tc>
      </w:tr>
      <w:tr w:rsidR="006A7123" w:rsidRPr="00BC168E" w14:paraId="64368DB3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7A48FC8C" w14:textId="09107BD6" w:rsidR="006A7123" w:rsidRPr="00E85B9C" w:rsidRDefault="006A7123" w:rsidP="006A7123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 xml:space="preserve">RPE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5D0D7D8B" w14:textId="186F177A" w:rsidR="006A7123" w:rsidRPr="00DF7C5D" w:rsidRDefault="00657E4D" w:rsidP="006A7123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69191B">
              <w:rPr>
                <w:rFonts w:ascii="Times New Roman" w:hAnsi="Times New Roman"/>
              </w:rPr>
              <w:t>.</w:t>
            </w:r>
            <w:r w:rsidR="006A7123" w:rsidRPr="00DF7C5D">
              <w:rPr>
                <w:rFonts w:ascii="Times New Roman" w:hAnsi="Times New Roman"/>
              </w:rPr>
              <w:t>270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699632E8" w14:textId="2B023D0C" w:rsidR="006A7123" w:rsidRPr="00DF7C5D" w:rsidRDefault="00657E4D" w:rsidP="006A7123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69191B">
              <w:rPr>
                <w:rFonts w:ascii="Times New Roman" w:hAnsi="Times New Roman"/>
              </w:rPr>
              <w:t>.</w:t>
            </w:r>
            <w:r w:rsidR="006A7123" w:rsidRPr="00DF7C5D">
              <w:rPr>
                <w:rFonts w:ascii="Times New Roman" w:hAnsi="Times New Roman"/>
              </w:rPr>
              <w:t>493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422BE053" w14:textId="0FECB786" w:rsidR="006A7123" w:rsidRPr="00DF7C5D" w:rsidRDefault="00657E4D" w:rsidP="006A7123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69191B">
              <w:rPr>
                <w:rFonts w:ascii="Times New Roman" w:hAnsi="Times New Roman"/>
              </w:rPr>
              <w:t>.</w:t>
            </w:r>
            <w:r w:rsidR="006A7123" w:rsidRPr="00DF7C5D">
              <w:rPr>
                <w:rFonts w:ascii="Times New Roman" w:hAnsi="Times New Roman"/>
              </w:rPr>
              <w:t>298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2849952A" w14:textId="17725023" w:rsidR="006A7123" w:rsidRPr="00DF7C5D" w:rsidRDefault="006A7123" w:rsidP="006A712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202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292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29EC2AE6" w14:textId="619BB40B" w:rsidR="006A7123" w:rsidRPr="00DF7C5D" w:rsidRDefault="0069191B" w:rsidP="006A7123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6A7123" w:rsidRPr="00DF7C5D">
              <w:rPr>
                <w:rFonts w:ascii="Times New Roman" w:hAnsi="Times New Roman"/>
              </w:rPr>
              <w:t>585</w:t>
            </w:r>
          </w:p>
        </w:tc>
      </w:tr>
      <w:tr w:rsidR="006A7123" w:rsidRPr="00BC168E" w14:paraId="00BF198A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1BE6E532" w14:textId="2E30D030" w:rsidR="006A7123" w:rsidRPr="00E85B9C" w:rsidRDefault="006A7123" w:rsidP="006A712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covery</w:t>
            </w:r>
            <w:r w:rsidRPr="00E85B9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03F3687D" w14:textId="3CB18F97" w:rsidR="006A7123" w:rsidRPr="00DF7C5D" w:rsidRDefault="006A7123" w:rsidP="006A712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-1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851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2BFC352A" w14:textId="2A28D714" w:rsidR="006A7123" w:rsidRPr="00DF7C5D" w:rsidRDefault="006A7123" w:rsidP="006A712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1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105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0590571D" w14:textId="7287277C" w:rsidR="006A7123" w:rsidRPr="00DF7C5D" w:rsidRDefault="006A7123" w:rsidP="006A712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2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806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0D6AB89F" w14:textId="1C80537F" w:rsidR="006A7123" w:rsidRPr="00DF7C5D" w:rsidRDefault="006A7123" w:rsidP="006A712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205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171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5239715F" w14:textId="7B0A67EB" w:rsidR="006A7123" w:rsidRPr="00DF7C5D" w:rsidRDefault="0069191B" w:rsidP="006A7123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6A7123" w:rsidRPr="00DF7C5D">
              <w:rPr>
                <w:rFonts w:ascii="Times New Roman" w:hAnsi="Times New Roman"/>
              </w:rPr>
              <w:t>095</w:t>
            </w:r>
          </w:p>
        </w:tc>
      </w:tr>
      <w:tr w:rsidR="006A7123" w:rsidRPr="00BC168E" w14:paraId="09A21452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3E43764F" w14:textId="67E2101A" w:rsidR="006A7123" w:rsidRPr="00E85B9C" w:rsidRDefault="006A7123" w:rsidP="006A7123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 xml:space="preserve">MAAS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3D1E90DD" w14:textId="6E129CFC" w:rsidR="006A7123" w:rsidRPr="00DF7C5D" w:rsidRDefault="006A7123" w:rsidP="006A712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-3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920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58A83D42" w14:textId="0F9D753B" w:rsidR="006A7123" w:rsidRPr="00DF7C5D" w:rsidRDefault="006A7123" w:rsidP="006A712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1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740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4942F80D" w14:textId="74A2B73B" w:rsidR="006A7123" w:rsidRPr="00DF7C5D" w:rsidRDefault="006A7123" w:rsidP="006A712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5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075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2932D3DB" w14:textId="373BC9C9" w:rsidR="006A7123" w:rsidRPr="00DF7C5D" w:rsidRDefault="006A7123" w:rsidP="006A712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20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599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1DF636D4" w14:textId="43E1ABC7" w:rsidR="006A7123" w:rsidRPr="00DF7C5D" w:rsidRDefault="0069191B" w:rsidP="006A7123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6A7123" w:rsidRPr="00DF7C5D">
              <w:rPr>
                <w:rFonts w:ascii="Times New Roman" w:hAnsi="Times New Roman"/>
              </w:rPr>
              <w:t>035</w:t>
            </w:r>
          </w:p>
        </w:tc>
      </w:tr>
      <w:tr w:rsidR="006A7123" w:rsidRPr="00BC168E" w14:paraId="156650FA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29F25533" w14:textId="569B89BD" w:rsidR="006A7123" w:rsidRPr="00E85B9C" w:rsidRDefault="006A7123" w:rsidP="006A712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-Nap</w:t>
            </w:r>
            <w:r w:rsidRPr="00E85B9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50BB3CF9" w14:textId="6DF4E7B8" w:rsidR="006A7123" w:rsidRPr="00DF7C5D" w:rsidRDefault="006A7123" w:rsidP="006A712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1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909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3A1F062E" w14:textId="7B9202C1" w:rsidR="006A7123" w:rsidRPr="00DF7C5D" w:rsidRDefault="006A7123" w:rsidP="006A712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1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896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533CF7DD" w14:textId="02735800" w:rsidR="006A7123" w:rsidRPr="00DF7C5D" w:rsidRDefault="006A7123" w:rsidP="006A712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1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013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64FDBB5D" w14:textId="508005A9" w:rsidR="006A7123" w:rsidRPr="00DF7C5D" w:rsidRDefault="006A7123" w:rsidP="006A712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222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423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7509D611" w14:textId="48B169BE" w:rsidR="006A7123" w:rsidRPr="00DF7C5D" w:rsidRDefault="0069191B" w:rsidP="006A7123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6A7123" w:rsidRPr="00DF7C5D">
              <w:rPr>
                <w:rFonts w:ascii="Times New Roman" w:hAnsi="Times New Roman"/>
              </w:rPr>
              <w:t>315</w:t>
            </w:r>
          </w:p>
        </w:tc>
      </w:tr>
      <w:tr w:rsidR="006A7123" w:rsidRPr="00BC168E" w14:paraId="318CB7F4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113D319C" w14:textId="20455428" w:rsidR="006A7123" w:rsidRPr="00E85B9C" w:rsidRDefault="006A7123" w:rsidP="006A712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-Nap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73A4D648" w14:textId="0DDED89C" w:rsidR="006A7123" w:rsidRPr="00DF7C5D" w:rsidRDefault="006A7123" w:rsidP="006A712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2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420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15BD733B" w14:textId="651C4DE3" w:rsidR="006A7123" w:rsidRPr="00DF7C5D" w:rsidRDefault="006A7123" w:rsidP="006A712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2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336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1FFA67A4" w14:textId="2D5243EC" w:rsidR="006A7123" w:rsidRPr="00DF7C5D" w:rsidRDefault="006A7123" w:rsidP="006A712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1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073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6466C3CF" w14:textId="16331155" w:rsidR="006A7123" w:rsidRPr="00DF7C5D" w:rsidRDefault="006A7123" w:rsidP="006A712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221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116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5572D61B" w14:textId="01217FF8" w:rsidR="006A7123" w:rsidRPr="00DF7C5D" w:rsidRDefault="0069191B" w:rsidP="006A7123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6A7123" w:rsidRPr="00DF7C5D">
              <w:rPr>
                <w:rFonts w:ascii="Times New Roman" w:hAnsi="Times New Roman"/>
              </w:rPr>
              <w:t>301</w:t>
            </w:r>
          </w:p>
        </w:tc>
      </w:tr>
      <w:tr w:rsidR="006A7123" w:rsidRPr="00BC168E" w14:paraId="2F91E22F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7E79E5ED" w14:textId="6D400826" w:rsidR="006A7123" w:rsidRPr="00E85B9C" w:rsidRDefault="006A7123" w:rsidP="006A712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C-Nap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2576B095" w14:textId="6CF92775" w:rsidR="006A7123" w:rsidRPr="00DF7C5D" w:rsidRDefault="006A7123" w:rsidP="006A712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11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671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556104CB" w14:textId="16D74425" w:rsidR="006A7123" w:rsidRPr="00DF7C5D" w:rsidRDefault="006A7123" w:rsidP="006A712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3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349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0601B039" w14:textId="3D4E5DC7" w:rsidR="006A7123" w:rsidRPr="00DF7C5D" w:rsidRDefault="006A7123" w:rsidP="006A712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12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148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09D23155" w14:textId="0DC81944" w:rsidR="006A7123" w:rsidRPr="00DF7C5D" w:rsidRDefault="006A7123" w:rsidP="006A712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207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085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5FBB4D50" w14:textId="414BDC27" w:rsidR="006A7123" w:rsidRPr="00DF7C5D" w:rsidRDefault="006A7123" w:rsidP="006A712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&lt;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001</w:t>
            </w:r>
          </w:p>
        </w:tc>
      </w:tr>
      <w:tr w:rsidR="006A7123" w:rsidRPr="00BC168E" w14:paraId="40F17207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0A9F030A" w14:textId="3A166BA2" w:rsidR="006A7123" w:rsidRPr="00E85B9C" w:rsidRDefault="006A7123" w:rsidP="006A712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Gender</w:t>
            </w:r>
            <w:r w:rsidRPr="00E85B9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11444192" w14:textId="2EBD915D" w:rsidR="006A7123" w:rsidRPr="00DF7C5D" w:rsidRDefault="006A7123" w:rsidP="006A712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2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180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02943497" w14:textId="3F4CD255" w:rsidR="006A7123" w:rsidRPr="00DF7C5D" w:rsidRDefault="006A7123" w:rsidP="006A712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2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404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0AB24154" w14:textId="507DED7D" w:rsidR="006A7123" w:rsidRPr="00DF7C5D" w:rsidRDefault="00657E4D" w:rsidP="006A7123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69191B">
              <w:rPr>
                <w:rFonts w:ascii="Times New Roman" w:hAnsi="Times New Roman"/>
              </w:rPr>
              <w:t>.</w:t>
            </w:r>
            <w:r w:rsidR="006A7123" w:rsidRPr="00DF7C5D">
              <w:rPr>
                <w:rFonts w:ascii="Times New Roman" w:hAnsi="Times New Roman"/>
              </w:rPr>
              <w:t>822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7380D708" w14:textId="59B829DE" w:rsidR="006A7123" w:rsidRPr="00DF7C5D" w:rsidRDefault="006A7123" w:rsidP="006A712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22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736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30C6427D" w14:textId="2202FB9B" w:rsidR="006A7123" w:rsidRPr="00DF7C5D" w:rsidRDefault="0069191B" w:rsidP="006A7123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6A7123" w:rsidRPr="00DF7C5D">
              <w:rPr>
                <w:rFonts w:ascii="Times New Roman" w:hAnsi="Times New Roman"/>
              </w:rPr>
              <w:t>374</w:t>
            </w:r>
          </w:p>
        </w:tc>
      </w:tr>
      <w:tr w:rsidR="006A7123" w:rsidRPr="00BC168E" w14:paraId="3F143DA5" w14:textId="77777777" w:rsidTr="00DF7C5D">
        <w:tc>
          <w:tcPr>
            <w:tcW w:w="935" w:type="pct"/>
            <w:tcBorders>
              <w:top w:val="nil"/>
              <w:bottom w:val="single" w:sz="4" w:space="0" w:color="auto"/>
            </w:tcBorders>
          </w:tcPr>
          <w:p w14:paraId="09B04E5D" w14:textId="766D6CF2" w:rsidR="006A7123" w:rsidRPr="00E85B9C" w:rsidRDefault="006A7123" w:rsidP="006A712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-E</w:t>
            </w:r>
          </w:p>
        </w:tc>
        <w:tc>
          <w:tcPr>
            <w:tcW w:w="701" w:type="pct"/>
            <w:tcBorders>
              <w:top w:val="nil"/>
              <w:bottom w:val="single" w:sz="4" w:space="0" w:color="auto"/>
            </w:tcBorders>
          </w:tcPr>
          <w:p w14:paraId="4BBAF4C4" w14:textId="59317FB5" w:rsidR="006A7123" w:rsidRPr="00DF7C5D" w:rsidRDefault="006A7123" w:rsidP="006A712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1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210</w:t>
            </w:r>
          </w:p>
        </w:tc>
        <w:tc>
          <w:tcPr>
            <w:tcW w:w="703" w:type="pct"/>
            <w:tcBorders>
              <w:top w:val="nil"/>
              <w:bottom w:val="single" w:sz="4" w:space="0" w:color="auto"/>
            </w:tcBorders>
          </w:tcPr>
          <w:p w14:paraId="5E4CD8C5" w14:textId="3D6F4BAC" w:rsidR="006A7123" w:rsidRPr="00DF7C5D" w:rsidRDefault="006A7123" w:rsidP="006A712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1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733</w:t>
            </w:r>
          </w:p>
        </w:tc>
        <w:tc>
          <w:tcPr>
            <w:tcW w:w="771" w:type="pct"/>
            <w:tcBorders>
              <w:top w:val="nil"/>
              <w:bottom w:val="single" w:sz="4" w:space="0" w:color="auto"/>
            </w:tcBorders>
          </w:tcPr>
          <w:p w14:paraId="4524E80A" w14:textId="0A0CBF90" w:rsidR="006A7123" w:rsidRPr="00DF7C5D" w:rsidRDefault="00657E4D" w:rsidP="006A7123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69191B">
              <w:rPr>
                <w:rFonts w:ascii="Times New Roman" w:hAnsi="Times New Roman"/>
              </w:rPr>
              <w:t>.</w:t>
            </w:r>
            <w:r w:rsidR="006A7123" w:rsidRPr="00DF7C5D">
              <w:rPr>
                <w:rFonts w:ascii="Times New Roman" w:hAnsi="Times New Roman"/>
              </w:rPr>
              <w:t>487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</w:tcPr>
          <w:p w14:paraId="33E6A5BE" w14:textId="51ECA72F" w:rsidR="006A7123" w:rsidRPr="00DF7C5D" w:rsidRDefault="006A7123" w:rsidP="006A712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140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413)</w:t>
            </w:r>
          </w:p>
        </w:tc>
        <w:tc>
          <w:tcPr>
            <w:tcW w:w="1178" w:type="pct"/>
            <w:tcBorders>
              <w:top w:val="nil"/>
              <w:bottom w:val="single" w:sz="4" w:space="0" w:color="auto"/>
            </w:tcBorders>
          </w:tcPr>
          <w:p w14:paraId="32714942" w14:textId="7CFA2F6D" w:rsidR="006A7123" w:rsidRPr="00DF7C5D" w:rsidRDefault="0069191B" w:rsidP="006A7123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6A7123" w:rsidRPr="00DF7C5D">
              <w:rPr>
                <w:rFonts w:ascii="Times New Roman" w:hAnsi="Times New Roman"/>
              </w:rPr>
              <w:t>486</w:t>
            </w:r>
          </w:p>
        </w:tc>
      </w:tr>
      <w:tr w:rsidR="006A7123" w:rsidRPr="00BC168E" w14:paraId="59D68DC6" w14:textId="77777777" w:rsidTr="00DF7C5D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AF6D1AC" w14:textId="0D2D3297" w:rsidR="006A7123" w:rsidRPr="00E85B9C" w:rsidRDefault="006A7123" w:rsidP="006A7123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O-WASO</w:t>
            </w:r>
          </w:p>
        </w:tc>
      </w:tr>
      <w:tr w:rsidR="002F3AD3" w:rsidRPr="00BC168E" w14:paraId="2B9D103C" w14:textId="77777777" w:rsidTr="00DF7C5D">
        <w:tc>
          <w:tcPr>
            <w:tcW w:w="935" w:type="pct"/>
            <w:tcBorders>
              <w:top w:val="single" w:sz="4" w:space="0" w:color="auto"/>
              <w:bottom w:val="nil"/>
            </w:tcBorders>
          </w:tcPr>
          <w:p w14:paraId="1709BA0D" w14:textId="7C58AAA7" w:rsidR="002F3AD3" w:rsidRPr="00E85B9C" w:rsidRDefault="002F3AD3" w:rsidP="002F3AD3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>Intercept</w:t>
            </w: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</w:tcPr>
          <w:p w14:paraId="6B334562" w14:textId="27E6E45A" w:rsidR="002F3AD3" w:rsidRPr="00DF7C5D" w:rsidRDefault="002F3AD3" w:rsidP="002F3AD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75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280</w:t>
            </w: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</w:tcPr>
          <w:p w14:paraId="28F9B771" w14:textId="40C935D3" w:rsidR="002F3AD3" w:rsidRPr="00DF7C5D" w:rsidRDefault="002F3AD3" w:rsidP="002F3AD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8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371</w:t>
            </w:r>
          </w:p>
        </w:tc>
        <w:tc>
          <w:tcPr>
            <w:tcW w:w="771" w:type="pct"/>
            <w:tcBorders>
              <w:top w:val="single" w:sz="4" w:space="0" w:color="auto"/>
              <w:bottom w:val="nil"/>
            </w:tcBorders>
          </w:tcPr>
          <w:p w14:paraId="0EFF20D4" w14:textId="08A32EEA" w:rsidR="002F3AD3" w:rsidRPr="00DF7C5D" w:rsidRDefault="002F3AD3" w:rsidP="002F3AD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80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865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</w:tcPr>
          <w:p w14:paraId="6C9B1006" w14:textId="0B9D702E" w:rsidR="002F3AD3" w:rsidRPr="00DF7C5D" w:rsidRDefault="002F3AD3" w:rsidP="002F3AD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42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863)</w:t>
            </w:r>
          </w:p>
        </w:tc>
        <w:tc>
          <w:tcPr>
            <w:tcW w:w="1178" w:type="pct"/>
            <w:tcBorders>
              <w:top w:val="single" w:sz="4" w:space="0" w:color="auto"/>
              <w:bottom w:val="nil"/>
            </w:tcBorders>
          </w:tcPr>
          <w:p w14:paraId="13C29A10" w14:textId="32127A92" w:rsidR="002F3AD3" w:rsidRPr="00DF7C5D" w:rsidRDefault="002F3AD3" w:rsidP="002F3AD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&lt;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001</w:t>
            </w:r>
          </w:p>
        </w:tc>
      </w:tr>
      <w:tr w:rsidR="002F3AD3" w:rsidRPr="00BC168E" w14:paraId="3F11C18D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43849F05" w14:textId="08BA3381" w:rsidR="002F3AD3" w:rsidRPr="00E85B9C" w:rsidRDefault="002F3AD3" w:rsidP="002F3AD3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 xml:space="preserve">MSMQ-1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51D558C2" w14:textId="27B7B7EB" w:rsidR="002F3AD3" w:rsidRPr="00DF7C5D" w:rsidRDefault="002F3AD3" w:rsidP="002F3AD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-5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430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00BAF16F" w14:textId="760F2072" w:rsidR="002F3AD3" w:rsidRPr="00DF7C5D" w:rsidRDefault="002F3AD3" w:rsidP="002F3AD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2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643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1ECCD278" w14:textId="26155E27" w:rsidR="002F3AD3" w:rsidRPr="00DF7C5D" w:rsidRDefault="002F3AD3" w:rsidP="002F3AD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4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221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32B30057" w14:textId="431DB5F9" w:rsidR="002F3AD3" w:rsidRPr="00DF7C5D" w:rsidRDefault="002F3AD3" w:rsidP="002F3AD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174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085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1820D82C" w14:textId="172D1A3C" w:rsidR="002F3AD3" w:rsidRPr="00DF7C5D" w:rsidRDefault="0069191B" w:rsidP="002F3AD3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2F3AD3" w:rsidRPr="00DF7C5D">
              <w:rPr>
                <w:rFonts w:ascii="Times New Roman" w:hAnsi="Times New Roman"/>
              </w:rPr>
              <w:t>041</w:t>
            </w:r>
          </w:p>
        </w:tc>
      </w:tr>
      <w:tr w:rsidR="002F3AD3" w:rsidRPr="00BC168E" w14:paraId="0F019333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273B0AD7" w14:textId="182CF29B" w:rsidR="002F3AD3" w:rsidRPr="00E85B9C" w:rsidRDefault="002F3AD3" w:rsidP="002F3AD3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 xml:space="preserve">MSMQ-2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1F1B965A" w14:textId="0137F28A" w:rsidR="002F3AD3" w:rsidRPr="00DF7C5D" w:rsidRDefault="002F3AD3" w:rsidP="002F3AD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1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137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0063AFAC" w14:textId="3AE8555B" w:rsidR="002F3AD3" w:rsidRPr="00DF7C5D" w:rsidRDefault="002F3AD3" w:rsidP="002F3AD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2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542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0B571D13" w14:textId="5E05903E" w:rsidR="002F3AD3" w:rsidRPr="00DF7C5D" w:rsidRDefault="00CF7204" w:rsidP="002F3AD3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69191B">
              <w:rPr>
                <w:rFonts w:ascii="Times New Roman" w:hAnsi="Times New Roman"/>
              </w:rPr>
              <w:t>.</w:t>
            </w:r>
            <w:r w:rsidR="002F3AD3" w:rsidRPr="00DF7C5D">
              <w:rPr>
                <w:rFonts w:ascii="Times New Roman" w:hAnsi="Times New Roman"/>
              </w:rPr>
              <w:t>200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28030F3D" w14:textId="1A92D382" w:rsidR="002F3AD3" w:rsidRPr="00DF7C5D" w:rsidRDefault="002F3AD3" w:rsidP="002F3AD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204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795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186C54E5" w14:textId="107AD35A" w:rsidR="002F3AD3" w:rsidRPr="00DF7C5D" w:rsidRDefault="0069191B" w:rsidP="002F3AD3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2F3AD3" w:rsidRPr="00DF7C5D">
              <w:rPr>
                <w:rFonts w:ascii="Times New Roman" w:hAnsi="Times New Roman"/>
              </w:rPr>
              <w:t>655</w:t>
            </w:r>
          </w:p>
        </w:tc>
      </w:tr>
      <w:tr w:rsidR="002F3AD3" w:rsidRPr="00BC168E" w14:paraId="35872472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4A78B79F" w14:textId="045A0BB2" w:rsidR="002F3AD3" w:rsidRPr="00E85B9C" w:rsidRDefault="002F3AD3" w:rsidP="002F3AD3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 xml:space="preserve">MSMQ-3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142937C7" w14:textId="4E167493" w:rsidR="002F3AD3" w:rsidRPr="00DF7C5D" w:rsidRDefault="002F3AD3" w:rsidP="002F3AD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-</w:t>
            </w:r>
            <w:r w:rsidR="00CF7204">
              <w:rPr>
                <w:rFonts w:ascii="Times New Roman" w:hAnsi="Times New Roman"/>
              </w:rPr>
              <w:t>0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571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0C4D8365" w14:textId="79FC31C0" w:rsidR="002F3AD3" w:rsidRPr="00DF7C5D" w:rsidRDefault="002F3AD3" w:rsidP="002F3AD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3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621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14B672B7" w14:textId="167B74F7" w:rsidR="002F3AD3" w:rsidRPr="00DF7C5D" w:rsidRDefault="00CF7204" w:rsidP="002F3AD3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69191B">
              <w:rPr>
                <w:rFonts w:ascii="Times New Roman" w:hAnsi="Times New Roman"/>
              </w:rPr>
              <w:t>.</w:t>
            </w:r>
            <w:r w:rsidR="002F3AD3" w:rsidRPr="00DF7C5D">
              <w:rPr>
                <w:rFonts w:ascii="Times New Roman" w:hAnsi="Times New Roman"/>
              </w:rPr>
              <w:t>025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365B92B9" w14:textId="6EB5154C" w:rsidR="002F3AD3" w:rsidRPr="00DF7C5D" w:rsidRDefault="002F3AD3" w:rsidP="002F3AD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205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627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72189E8B" w14:textId="644C095E" w:rsidR="002F3AD3" w:rsidRPr="00DF7C5D" w:rsidRDefault="0069191B" w:rsidP="002F3AD3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2F3AD3" w:rsidRPr="00DF7C5D">
              <w:rPr>
                <w:rFonts w:ascii="Times New Roman" w:hAnsi="Times New Roman"/>
              </w:rPr>
              <w:t>875</w:t>
            </w:r>
          </w:p>
        </w:tc>
      </w:tr>
      <w:tr w:rsidR="002F3AD3" w:rsidRPr="00BC168E" w14:paraId="5E9F1D3C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1C8DFD43" w14:textId="6A607A86" w:rsidR="002F3AD3" w:rsidRPr="00E85B9C" w:rsidRDefault="002F3AD3" w:rsidP="002F3AD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ssions</w:t>
            </w:r>
            <w:r w:rsidRPr="00E85B9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0E39B0A2" w14:textId="37096204" w:rsidR="002F3AD3" w:rsidRPr="00DF7C5D" w:rsidRDefault="002F3AD3" w:rsidP="002F3AD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4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810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563A00A8" w14:textId="2F322E84" w:rsidR="002F3AD3" w:rsidRPr="00DF7C5D" w:rsidRDefault="002F3AD3" w:rsidP="002F3AD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4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099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0A3803A7" w14:textId="3739FB98" w:rsidR="002F3AD3" w:rsidRPr="00DF7C5D" w:rsidRDefault="002F3AD3" w:rsidP="002F3AD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1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377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21F0D03F" w14:textId="59E12BE0" w:rsidR="002F3AD3" w:rsidRPr="00DF7C5D" w:rsidRDefault="002F3AD3" w:rsidP="002F3AD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200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238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2E71CBAB" w14:textId="0EA7EA3F" w:rsidR="002F3AD3" w:rsidRPr="00DF7C5D" w:rsidRDefault="0069191B" w:rsidP="002F3AD3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2F3AD3" w:rsidRPr="00DF7C5D">
              <w:rPr>
                <w:rFonts w:ascii="Times New Roman" w:hAnsi="Times New Roman"/>
              </w:rPr>
              <w:t>242</w:t>
            </w:r>
          </w:p>
        </w:tc>
      </w:tr>
      <w:tr w:rsidR="002F3AD3" w:rsidRPr="00BC168E" w14:paraId="23EBD61D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193176E4" w14:textId="22E05617" w:rsidR="002F3AD3" w:rsidRPr="00E85B9C" w:rsidRDefault="002F3AD3" w:rsidP="002F3AD3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 xml:space="preserve">RPE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19AAD87B" w14:textId="31EC536A" w:rsidR="002F3AD3" w:rsidRPr="00DF7C5D" w:rsidRDefault="002F3AD3" w:rsidP="002F3AD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-1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757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4A3F9D62" w14:textId="4EFC3963" w:rsidR="002F3AD3" w:rsidRPr="00DF7C5D" w:rsidRDefault="002F3AD3" w:rsidP="002F3AD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1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502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05858302" w14:textId="50C24AF9" w:rsidR="002F3AD3" w:rsidRPr="00DF7C5D" w:rsidRDefault="002F3AD3" w:rsidP="002F3AD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1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367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6DFFA55C" w14:textId="46266612" w:rsidR="002F3AD3" w:rsidRPr="00DF7C5D" w:rsidRDefault="002F3AD3" w:rsidP="002F3AD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208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274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0377BF20" w14:textId="4C9A9DFF" w:rsidR="002F3AD3" w:rsidRPr="00DF7C5D" w:rsidRDefault="0069191B" w:rsidP="002F3AD3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2F3AD3" w:rsidRPr="00DF7C5D">
              <w:rPr>
                <w:rFonts w:ascii="Times New Roman" w:hAnsi="Times New Roman"/>
              </w:rPr>
              <w:t>244</w:t>
            </w:r>
          </w:p>
        </w:tc>
      </w:tr>
      <w:tr w:rsidR="002F3AD3" w:rsidRPr="00BC168E" w14:paraId="64496B95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2981E5D0" w14:textId="0237E7E6" w:rsidR="002F3AD3" w:rsidRPr="00E85B9C" w:rsidRDefault="002F3AD3" w:rsidP="002F3AD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covery</w:t>
            </w:r>
            <w:r w:rsidRPr="00E85B9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775A16C7" w14:textId="7FCC797B" w:rsidR="002F3AD3" w:rsidRPr="00DF7C5D" w:rsidRDefault="002F3AD3" w:rsidP="002F3AD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-6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067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5628D5AA" w14:textId="35157E78" w:rsidR="002F3AD3" w:rsidRPr="00DF7C5D" w:rsidRDefault="002F3AD3" w:rsidP="002F3AD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3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330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7799C0E2" w14:textId="1664A80B" w:rsidR="002F3AD3" w:rsidRPr="00DF7C5D" w:rsidRDefault="002F3AD3" w:rsidP="002F3AD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3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319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60898E0B" w14:textId="44C3FB02" w:rsidR="002F3AD3" w:rsidRPr="00DF7C5D" w:rsidRDefault="002F3AD3" w:rsidP="002F3AD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200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607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181B2439" w14:textId="0225EECB" w:rsidR="002F3AD3" w:rsidRPr="00DF7C5D" w:rsidRDefault="0069191B" w:rsidP="002F3AD3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2F3AD3" w:rsidRPr="00DF7C5D">
              <w:rPr>
                <w:rFonts w:ascii="Times New Roman" w:hAnsi="Times New Roman"/>
              </w:rPr>
              <w:t>070</w:t>
            </w:r>
          </w:p>
        </w:tc>
      </w:tr>
      <w:tr w:rsidR="002F3AD3" w:rsidRPr="00BC168E" w14:paraId="3BDEB966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6FB11AE7" w14:textId="576109D2" w:rsidR="002F3AD3" w:rsidRPr="00E85B9C" w:rsidRDefault="002F3AD3" w:rsidP="002F3AD3">
            <w:pPr>
              <w:rPr>
                <w:rFonts w:ascii="Times New Roman" w:hAnsi="Times New Roman"/>
              </w:rPr>
            </w:pPr>
            <w:r w:rsidRPr="00E85B9C">
              <w:rPr>
                <w:rFonts w:ascii="Times New Roman" w:hAnsi="Times New Roman"/>
              </w:rPr>
              <w:t xml:space="preserve">MAAS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7861FFB5" w14:textId="4EA0C4DC" w:rsidR="002F3AD3" w:rsidRPr="00DF7C5D" w:rsidRDefault="002F3AD3" w:rsidP="002F3AD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-1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803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629BC341" w14:textId="71FC2D6A" w:rsidR="002F3AD3" w:rsidRPr="00DF7C5D" w:rsidRDefault="002F3AD3" w:rsidP="002F3AD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7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216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0C9E823D" w14:textId="1942E46D" w:rsidR="002F3AD3" w:rsidRPr="00DF7C5D" w:rsidRDefault="00CF7204" w:rsidP="002F3AD3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69191B">
              <w:rPr>
                <w:rFonts w:ascii="Times New Roman" w:hAnsi="Times New Roman"/>
              </w:rPr>
              <w:t>.</w:t>
            </w:r>
            <w:r w:rsidR="002F3AD3" w:rsidRPr="00DF7C5D">
              <w:rPr>
                <w:rFonts w:ascii="Times New Roman" w:hAnsi="Times New Roman"/>
              </w:rPr>
              <w:t>062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37F707AC" w14:textId="53FEE164" w:rsidR="002F3AD3" w:rsidRPr="00DF7C5D" w:rsidRDefault="002F3AD3" w:rsidP="002F3AD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27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261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1AEE1D17" w14:textId="24390D7A" w:rsidR="002F3AD3" w:rsidRPr="00DF7C5D" w:rsidRDefault="0069191B" w:rsidP="002F3AD3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2F3AD3" w:rsidRPr="00DF7C5D">
              <w:rPr>
                <w:rFonts w:ascii="Times New Roman" w:hAnsi="Times New Roman"/>
              </w:rPr>
              <w:t>805</w:t>
            </w:r>
          </w:p>
        </w:tc>
      </w:tr>
      <w:tr w:rsidR="002F3AD3" w:rsidRPr="00BC168E" w14:paraId="5A4D5DE8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6A7B40D0" w14:textId="07A4D6B4" w:rsidR="002F3AD3" w:rsidRPr="00E85B9C" w:rsidRDefault="002F3AD3" w:rsidP="002F3AD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-Nap</w:t>
            </w:r>
            <w:r w:rsidRPr="00E85B9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157265B3" w14:textId="1369AF10" w:rsidR="002F3AD3" w:rsidRPr="00DF7C5D" w:rsidRDefault="002F3AD3" w:rsidP="002F3AD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13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125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60B43A59" w14:textId="05E9DCDB" w:rsidR="002F3AD3" w:rsidRPr="00DF7C5D" w:rsidRDefault="002F3AD3" w:rsidP="002F3AD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5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747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7D2F5C9E" w14:textId="2C6D974C" w:rsidR="002F3AD3" w:rsidRPr="00DF7C5D" w:rsidRDefault="002F3AD3" w:rsidP="002F3AD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5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216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1D011602" w14:textId="17DBA002" w:rsidR="002F3AD3" w:rsidRPr="00DF7C5D" w:rsidRDefault="002F3AD3" w:rsidP="002F3AD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207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357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4DB600E6" w14:textId="533A52FA" w:rsidR="002F3AD3" w:rsidRPr="00DF7C5D" w:rsidRDefault="0069191B" w:rsidP="002F3AD3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2F3AD3" w:rsidRPr="00DF7C5D">
              <w:rPr>
                <w:rFonts w:ascii="Times New Roman" w:hAnsi="Times New Roman"/>
              </w:rPr>
              <w:t>023</w:t>
            </w:r>
          </w:p>
        </w:tc>
      </w:tr>
      <w:tr w:rsidR="002F3AD3" w:rsidRPr="00BC168E" w14:paraId="66B28E17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65186BC4" w14:textId="375BC5E6" w:rsidR="002F3AD3" w:rsidRPr="00E85B9C" w:rsidRDefault="002F3AD3" w:rsidP="002F3AD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-Nap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74EB19EA" w14:textId="7C5BE9A8" w:rsidR="002F3AD3" w:rsidRPr="00DF7C5D" w:rsidRDefault="002F3AD3" w:rsidP="002F3AD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-6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780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7A4E0C6E" w14:textId="7932EC12" w:rsidR="002F3AD3" w:rsidRPr="00DF7C5D" w:rsidRDefault="002F3AD3" w:rsidP="002F3AD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7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021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1F3FE3DB" w14:textId="3641E205" w:rsidR="002F3AD3" w:rsidRPr="00DF7C5D" w:rsidRDefault="00CF7204" w:rsidP="002F3AD3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69191B">
              <w:rPr>
                <w:rFonts w:ascii="Times New Roman" w:hAnsi="Times New Roman"/>
              </w:rPr>
              <w:t>.</w:t>
            </w:r>
            <w:r w:rsidR="002F3AD3" w:rsidRPr="00DF7C5D">
              <w:rPr>
                <w:rFonts w:ascii="Times New Roman" w:hAnsi="Times New Roman"/>
              </w:rPr>
              <w:t>932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711500D4" w14:textId="1C95059E" w:rsidR="002F3AD3" w:rsidRPr="00DF7C5D" w:rsidRDefault="002F3AD3" w:rsidP="002F3AD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191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476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4DCDAEAA" w14:textId="090EFDAA" w:rsidR="002F3AD3" w:rsidRPr="00DF7C5D" w:rsidRDefault="0069191B" w:rsidP="002F3AD3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2F3AD3" w:rsidRPr="00DF7C5D">
              <w:rPr>
                <w:rFonts w:ascii="Times New Roman" w:hAnsi="Times New Roman"/>
              </w:rPr>
              <w:t>335</w:t>
            </w:r>
          </w:p>
        </w:tc>
      </w:tr>
      <w:tr w:rsidR="002F3AD3" w:rsidRPr="00BC168E" w14:paraId="4AD90CB6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6B01FC7E" w14:textId="355ADCA6" w:rsidR="002F3AD3" w:rsidRPr="00E85B9C" w:rsidRDefault="002F3AD3" w:rsidP="002F3AD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C-Nap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46405C71" w14:textId="650789BE" w:rsidR="002F3AD3" w:rsidRPr="00DF7C5D" w:rsidRDefault="002F3AD3" w:rsidP="002F3AD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-10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882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2E273FD5" w14:textId="3A6B7168" w:rsidR="002F3AD3" w:rsidRPr="00DF7C5D" w:rsidRDefault="002F3AD3" w:rsidP="002F3AD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10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618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32C88D9F" w14:textId="2DCFA505" w:rsidR="002F3AD3" w:rsidRPr="00DF7C5D" w:rsidRDefault="002F3AD3" w:rsidP="002F3AD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1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050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52EDCBED" w14:textId="11428E6D" w:rsidR="002F3AD3" w:rsidRPr="00DF7C5D" w:rsidRDefault="002F3AD3" w:rsidP="002F3AD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222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306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07B521A9" w14:textId="15E1AE6F" w:rsidR="002F3AD3" w:rsidRPr="00DF7C5D" w:rsidRDefault="0069191B" w:rsidP="002F3AD3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2F3AD3" w:rsidRPr="00DF7C5D">
              <w:rPr>
                <w:rFonts w:ascii="Times New Roman" w:hAnsi="Times New Roman"/>
              </w:rPr>
              <w:t>307</w:t>
            </w:r>
          </w:p>
        </w:tc>
      </w:tr>
      <w:tr w:rsidR="002F3AD3" w:rsidRPr="00BC168E" w14:paraId="3763B0B6" w14:textId="77777777" w:rsidTr="00DF7C5D">
        <w:tc>
          <w:tcPr>
            <w:tcW w:w="935" w:type="pct"/>
            <w:tcBorders>
              <w:top w:val="nil"/>
              <w:bottom w:val="nil"/>
            </w:tcBorders>
          </w:tcPr>
          <w:p w14:paraId="03C9846D" w14:textId="29F57B5A" w:rsidR="002F3AD3" w:rsidRPr="00E85B9C" w:rsidRDefault="002F3AD3" w:rsidP="002F3AD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der</w:t>
            </w:r>
            <w:r w:rsidRPr="00E85B9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64EA090F" w14:textId="51C8F62C" w:rsidR="002F3AD3" w:rsidRPr="00DF7C5D" w:rsidRDefault="002F3AD3" w:rsidP="002F3AD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9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915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016A7EE3" w14:textId="71612F38" w:rsidR="002F3AD3" w:rsidRPr="00DF7C5D" w:rsidRDefault="002F3AD3" w:rsidP="002F3AD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9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855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6D92764C" w14:textId="74025024" w:rsidR="002F3AD3" w:rsidRPr="00DF7C5D" w:rsidRDefault="002F3AD3" w:rsidP="002F3AD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1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012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26D1256B" w14:textId="665FA9B1" w:rsidR="002F3AD3" w:rsidRPr="00DF7C5D" w:rsidRDefault="002F3AD3" w:rsidP="002F3AD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29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110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409536CA" w14:textId="6E49BB6F" w:rsidR="002F3AD3" w:rsidRPr="00DF7C5D" w:rsidRDefault="0069191B" w:rsidP="002F3AD3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2F3AD3" w:rsidRPr="00DF7C5D">
              <w:rPr>
                <w:rFonts w:ascii="Times New Roman" w:hAnsi="Times New Roman"/>
              </w:rPr>
              <w:t>323</w:t>
            </w:r>
          </w:p>
        </w:tc>
      </w:tr>
      <w:tr w:rsidR="002F3AD3" w:rsidRPr="00BC168E" w14:paraId="72C97BEC" w14:textId="77777777" w:rsidTr="00DF7C5D">
        <w:tc>
          <w:tcPr>
            <w:tcW w:w="935" w:type="pct"/>
            <w:tcBorders>
              <w:top w:val="nil"/>
              <w:bottom w:val="single" w:sz="4" w:space="0" w:color="auto"/>
            </w:tcBorders>
          </w:tcPr>
          <w:p w14:paraId="067EFAFB" w14:textId="4F596690" w:rsidR="002F3AD3" w:rsidRPr="00E85B9C" w:rsidRDefault="002F3AD3" w:rsidP="002F3AD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-E</w:t>
            </w:r>
          </w:p>
        </w:tc>
        <w:tc>
          <w:tcPr>
            <w:tcW w:w="701" w:type="pct"/>
            <w:tcBorders>
              <w:top w:val="nil"/>
              <w:bottom w:val="single" w:sz="4" w:space="0" w:color="auto"/>
            </w:tcBorders>
          </w:tcPr>
          <w:p w14:paraId="506F1FE3" w14:textId="2263ADD8" w:rsidR="002F3AD3" w:rsidRPr="00DF7C5D" w:rsidRDefault="002F3AD3" w:rsidP="002F3AD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-5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115</w:t>
            </w:r>
          </w:p>
        </w:tc>
        <w:tc>
          <w:tcPr>
            <w:tcW w:w="703" w:type="pct"/>
            <w:tcBorders>
              <w:top w:val="nil"/>
              <w:bottom w:val="single" w:sz="4" w:space="0" w:color="auto"/>
            </w:tcBorders>
          </w:tcPr>
          <w:p w14:paraId="522723DA" w14:textId="591A0928" w:rsidR="002F3AD3" w:rsidRPr="00DF7C5D" w:rsidRDefault="002F3AD3" w:rsidP="002F3AD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5</w:t>
            </w:r>
            <w:r w:rsidR="0069191B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579</w:t>
            </w:r>
          </w:p>
        </w:tc>
        <w:tc>
          <w:tcPr>
            <w:tcW w:w="771" w:type="pct"/>
            <w:tcBorders>
              <w:top w:val="nil"/>
              <w:bottom w:val="single" w:sz="4" w:space="0" w:color="auto"/>
            </w:tcBorders>
          </w:tcPr>
          <w:p w14:paraId="42973A9C" w14:textId="1888AB0B" w:rsidR="002F3AD3" w:rsidRPr="00DF7C5D" w:rsidRDefault="00CF7204" w:rsidP="002F3AD3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69191B">
              <w:rPr>
                <w:rFonts w:ascii="Times New Roman" w:hAnsi="Times New Roman"/>
              </w:rPr>
              <w:t>.</w:t>
            </w:r>
            <w:r w:rsidR="002F3AD3" w:rsidRPr="00DF7C5D">
              <w:rPr>
                <w:rFonts w:ascii="Times New Roman" w:hAnsi="Times New Roman"/>
              </w:rPr>
              <w:t>840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</w:tcPr>
          <w:p w14:paraId="3EB05966" w14:textId="6CE7950D" w:rsidR="002F3AD3" w:rsidRPr="00DF7C5D" w:rsidRDefault="002F3AD3" w:rsidP="002F3AD3">
            <w:pPr>
              <w:jc w:val="right"/>
              <w:rPr>
                <w:rFonts w:ascii="Times New Roman" w:hAnsi="Times New Roman"/>
              </w:rPr>
            </w:pPr>
            <w:r w:rsidRPr="00DF7C5D">
              <w:rPr>
                <w:rFonts w:ascii="Times New Roman" w:hAnsi="Times New Roman"/>
              </w:rPr>
              <w:t>(1,</w:t>
            </w:r>
            <w:r w:rsidR="005B14A9" w:rsidRPr="00DF7C5D">
              <w:rPr>
                <w:rFonts w:ascii="Times New Roman" w:hAnsi="Times New Roman"/>
              </w:rPr>
              <w:t xml:space="preserve"> </w:t>
            </w:r>
            <w:r w:rsidRPr="00DF7C5D">
              <w:rPr>
                <w:rFonts w:ascii="Times New Roman" w:hAnsi="Times New Roman"/>
              </w:rPr>
              <w:t>123</w:t>
            </w:r>
            <w:r w:rsidR="00657E4D">
              <w:rPr>
                <w:rFonts w:ascii="Times New Roman" w:hAnsi="Times New Roman"/>
              </w:rPr>
              <w:t>.</w:t>
            </w:r>
            <w:r w:rsidRPr="00DF7C5D">
              <w:rPr>
                <w:rFonts w:ascii="Times New Roman" w:hAnsi="Times New Roman"/>
              </w:rPr>
              <w:t>904)</w:t>
            </w:r>
          </w:p>
        </w:tc>
        <w:tc>
          <w:tcPr>
            <w:tcW w:w="1178" w:type="pct"/>
            <w:tcBorders>
              <w:top w:val="nil"/>
              <w:bottom w:val="single" w:sz="4" w:space="0" w:color="auto"/>
            </w:tcBorders>
          </w:tcPr>
          <w:p w14:paraId="0E627905" w14:textId="6499542C" w:rsidR="002F3AD3" w:rsidRPr="00DF7C5D" w:rsidRDefault="0069191B" w:rsidP="002F3AD3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2F3AD3" w:rsidRPr="00DF7C5D">
              <w:rPr>
                <w:rFonts w:ascii="Times New Roman" w:hAnsi="Times New Roman"/>
              </w:rPr>
              <w:t>361</w:t>
            </w:r>
          </w:p>
        </w:tc>
      </w:tr>
    </w:tbl>
    <w:p w14:paraId="2F5DD652" w14:textId="34951CC8" w:rsidR="00B53FA2" w:rsidRPr="00B20440" w:rsidRDefault="00743190">
      <w:pPr>
        <w:rPr>
          <w:rFonts w:ascii="Times New Roman" w:hAnsi="Times New Roman" w:cs="Times New Roman"/>
          <w:i/>
          <w:iCs/>
          <w:lang w:val="en-US"/>
        </w:rPr>
      </w:pPr>
      <w:r w:rsidRPr="00266FA8">
        <w:rPr>
          <w:rFonts w:ascii="Times New Roman" w:hAnsi="Times New Roman" w:cs="Times New Roman"/>
          <w:i/>
          <w:iCs/>
          <w:lang w:val="en-GB"/>
        </w:rPr>
        <w:t>Note</w:t>
      </w:r>
      <w:r w:rsidR="00FB4CEC">
        <w:rPr>
          <w:rFonts w:ascii="Times New Roman" w:hAnsi="Times New Roman" w:cs="Times New Roman"/>
          <w:i/>
          <w:iCs/>
          <w:lang w:val="en-GB"/>
        </w:rPr>
        <w:t>s:</w:t>
      </w:r>
      <w:r w:rsidRPr="00266FA8">
        <w:rPr>
          <w:rFonts w:ascii="Times New Roman" w:hAnsi="Times New Roman" w:cs="Times New Roman"/>
          <w:i/>
          <w:iCs/>
          <w:lang w:val="en-GB"/>
        </w:rPr>
        <w:t xml:space="preserve"> Dependent variables: </w:t>
      </w:r>
      <w:r w:rsidR="005729E8">
        <w:rPr>
          <w:rFonts w:ascii="Times New Roman" w:hAnsi="Times New Roman" w:cs="Times New Roman"/>
          <w:i/>
          <w:iCs/>
          <w:lang w:val="en-GB"/>
        </w:rPr>
        <w:t>O</w:t>
      </w:r>
      <w:r w:rsidRPr="00266FA8">
        <w:rPr>
          <w:rFonts w:ascii="Times New Roman" w:hAnsi="Times New Roman" w:cs="Times New Roman"/>
          <w:i/>
          <w:iCs/>
          <w:lang w:val="en-GB"/>
        </w:rPr>
        <w:t>-</w:t>
      </w:r>
      <w:r w:rsidRPr="00266FA8">
        <w:rPr>
          <w:rFonts w:ascii="Times New Roman" w:hAnsi="Times New Roman" w:cs="Times New Roman"/>
          <w:i/>
          <w:lang w:val="en-US"/>
        </w:rPr>
        <w:t xml:space="preserve">TIB = </w:t>
      </w:r>
      <w:r w:rsidR="005729E8">
        <w:rPr>
          <w:rFonts w:ascii="Times New Roman" w:hAnsi="Times New Roman" w:cs="Times New Roman"/>
          <w:i/>
          <w:lang w:val="en-US"/>
        </w:rPr>
        <w:t>Objective</w:t>
      </w:r>
      <w:r w:rsidRPr="00266FA8">
        <w:rPr>
          <w:rFonts w:ascii="Times New Roman" w:hAnsi="Times New Roman" w:cs="Times New Roman"/>
          <w:i/>
          <w:lang w:val="en-US"/>
        </w:rPr>
        <w:t xml:space="preserve"> </w:t>
      </w:r>
      <w:r w:rsidR="00C17DE2">
        <w:rPr>
          <w:rFonts w:ascii="Times New Roman" w:hAnsi="Times New Roman" w:cs="Times New Roman"/>
          <w:i/>
          <w:lang w:val="en-US"/>
        </w:rPr>
        <w:t>T</w:t>
      </w:r>
      <w:r w:rsidRPr="00266FA8">
        <w:rPr>
          <w:rFonts w:ascii="Times New Roman" w:hAnsi="Times New Roman" w:cs="Times New Roman"/>
          <w:i/>
          <w:lang w:val="en-US"/>
        </w:rPr>
        <w:t xml:space="preserve">ime in </w:t>
      </w:r>
      <w:r w:rsidR="00C17DE2">
        <w:rPr>
          <w:rFonts w:ascii="Times New Roman" w:hAnsi="Times New Roman" w:cs="Times New Roman"/>
          <w:i/>
          <w:lang w:val="en-US"/>
        </w:rPr>
        <w:t>B</w:t>
      </w:r>
      <w:r w:rsidRPr="00266FA8">
        <w:rPr>
          <w:rFonts w:ascii="Times New Roman" w:hAnsi="Times New Roman" w:cs="Times New Roman"/>
          <w:i/>
          <w:lang w:val="en-US"/>
        </w:rPr>
        <w:t xml:space="preserve">ed, </w:t>
      </w:r>
      <w:r w:rsidR="005729E8">
        <w:rPr>
          <w:rFonts w:ascii="Times New Roman" w:hAnsi="Times New Roman" w:cs="Times New Roman"/>
          <w:i/>
          <w:lang w:val="en-US"/>
        </w:rPr>
        <w:t>O</w:t>
      </w:r>
      <w:r>
        <w:rPr>
          <w:rFonts w:ascii="Times New Roman" w:hAnsi="Times New Roman" w:cs="Times New Roman"/>
          <w:i/>
          <w:lang w:val="en-US"/>
        </w:rPr>
        <w:t xml:space="preserve">-TST = </w:t>
      </w:r>
      <w:r w:rsidR="005729E8">
        <w:rPr>
          <w:rFonts w:ascii="Times New Roman" w:hAnsi="Times New Roman" w:cs="Times New Roman"/>
          <w:i/>
          <w:lang w:val="en-US"/>
        </w:rPr>
        <w:t>Objective</w:t>
      </w:r>
      <w:r w:rsidR="005729E8" w:rsidRPr="00266FA8">
        <w:rPr>
          <w:rFonts w:ascii="Times New Roman" w:hAnsi="Times New Roman" w:cs="Times New Roman"/>
          <w:i/>
          <w:lang w:val="en-US"/>
        </w:rPr>
        <w:t xml:space="preserve"> </w:t>
      </w:r>
      <w:r>
        <w:rPr>
          <w:rFonts w:ascii="Times New Roman" w:hAnsi="Times New Roman" w:cs="Times New Roman"/>
          <w:i/>
          <w:lang w:val="en-US"/>
        </w:rPr>
        <w:t xml:space="preserve">Total </w:t>
      </w:r>
      <w:r w:rsidR="00C17DE2">
        <w:rPr>
          <w:rFonts w:ascii="Times New Roman" w:hAnsi="Times New Roman" w:cs="Times New Roman"/>
          <w:i/>
          <w:lang w:val="en-US"/>
        </w:rPr>
        <w:t>S</w:t>
      </w:r>
      <w:r>
        <w:rPr>
          <w:rFonts w:ascii="Times New Roman" w:hAnsi="Times New Roman" w:cs="Times New Roman"/>
          <w:i/>
          <w:lang w:val="en-US"/>
        </w:rPr>
        <w:t xml:space="preserve">leep </w:t>
      </w:r>
      <w:r w:rsidR="00C17DE2">
        <w:rPr>
          <w:rFonts w:ascii="Times New Roman" w:hAnsi="Times New Roman" w:cs="Times New Roman"/>
          <w:i/>
          <w:lang w:val="en-US"/>
        </w:rPr>
        <w:t>T</w:t>
      </w:r>
      <w:r>
        <w:rPr>
          <w:rFonts w:ascii="Times New Roman" w:hAnsi="Times New Roman" w:cs="Times New Roman"/>
          <w:i/>
          <w:lang w:val="en-US"/>
        </w:rPr>
        <w:t xml:space="preserve">ime, </w:t>
      </w:r>
      <w:r w:rsidR="005729E8">
        <w:rPr>
          <w:rFonts w:ascii="Times New Roman" w:hAnsi="Times New Roman" w:cs="Times New Roman"/>
          <w:i/>
          <w:lang w:val="en-US"/>
        </w:rPr>
        <w:t>O</w:t>
      </w:r>
      <w:r w:rsidRPr="00266FA8">
        <w:rPr>
          <w:rFonts w:ascii="Times New Roman" w:hAnsi="Times New Roman" w:cs="Times New Roman"/>
          <w:i/>
          <w:lang w:val="en-US"/>
        </w:rPr>
        <w:t xml:space="preserve">-SE = </w:t>
      </w:r>
      <w:r w:rsidR="005729E8">
        <w:rPr>
          <w:rFonts w:ascii="Times New Roman" w:hAnsi="Times New Roman" w:cs="Times New Roman"/>
          <w:i/>
          <w:lang w:val="en-US"/>
        </w:rPr>
        <w:t>Objective</w:t>
      </w:r>
      <w:r w:rsidR="005729E8" w:rsidRPr="00266FA8">
        <w:rPr>
          <w:rFonts w:ascii="Times New Roman" w:hAnsi="Times New Roman" w:cs="Times New Roman"/>
          <w:i/>
          <w:lang w:val="en-US"/>
        </w:rPr>
        <w:t xml:space="preserve"> </w:t>
      </w:r>
      <w:r w:rsidRPr="00266FA8">
        <w:rPr>
          <w:rFonts w:ascii="Times New Roman" w:hAnsi="Times New Roman" w:cs="Times New Roman"/>
          <w:i/>
          <w:lang w:val="en-US"/>
        </w:rPr>
        <w:t xml:space="preserve">Sleep </w:t>
      </w:r>
      <w:r w:rsidR="00C17DE2">
        <w:rPr>
          <w:rFonts w:ascii="Times New Roman" w:hAnsi="Times New Roman" w:cs="Times New Roman"/>
          <w:i/>
          <w:lang w:val="en-US"/>
        </w:rPr>
        <w:t>E</w:t>
      </w:r>
      <w:r w:rsidRPr="00266FA8">
        <w:rPr>
          <w:rFonts w:ascii="Times New Roman" w:hAnsi="Times New Roman" w:cs="Times New Roman"/>
          <w:i/>
          <w:lang w:val="en-US"/>
        </w:rPr>
        <w:t xml:space="preserve">fficiency, </w:t>
      </w:r>
      <w:r w:rsidR="005729E8">
        <w:rPr>
          <w:rFonts w:ascii="Times New Roman" w:hAnsi="Times New Roman" w:cs="Times New Roman"/>
          <w:i/>
          <w:lang w:val="en-US"/>
        </w:rPr>
        <w:t>O</w:t>
      </w:r>
      <w:r w:rsidRPr="00266FA8">
        <w:rPr>
          <w:rFonts w:ascii="Times New Roman" w:hAnsi="Times New Roman" w:cs="Times New Roman"/>
          <w:i/>
          <w:lang w:val="en-US"/>
        </w:rPr>
        <w:t xml:space="preserve">-SOL = </w:t>
      </w:r>
      <w:r w:rsidR="005729E8">
        <w:rPr>
          <w:rFonts w:ascii="Times New Roman" w:hAnsi="Times New Roman" w:cs="Times New Roman"/>
          <w:i/>
          <w:lang w:val="en-US"/>
        </w:rPr>
        <w:t>Objective</w:t>
      </w:r>
      <w:r w:rsidR="005729E8" w:rsidRPr="00266FA8">
        <w:rPr>
          <w:rFonts w:ascii="Times New Roman" w:hAnsi="Times New Roman" w:cs="Times New Roman"/>
          <w:i/>
          <w:lang w:val="en-US"/>
        </w:rPr>
        <w:t xml:space="preserve"> </w:t>
      </w:r>
      <w:r w:rsidRPr="00266FA8">
        <w:rPr>
          <w:rFonts w:ascii="Times New Roman" w:hAnsi="Times New Roman" w:cs="Times New Roman"/>
          <w:i/>
          <w:lang w:val="en-US"/>
        </w:rPr>
        <w:t xml:space="preserve">Sleep </w:t>
      </w:r>
      <w:r w:rsidR="00C17DE2">
        <w:rPr>
          <w:rFonts w:ascii="Times New Roman" w:hAnsi="Times New Roman" w:cs="Times New Roman"/>
          <w:i/>
          <w:lang w:val="en-US"/>
        </w:rPr>
        <w:t>O</w:t>
      </w:r>
      <w:r w:rsidRPr="00266FA8">
        <w:rPr>
          <w:rFonts w:ascii="Times New Roman" w:hAnsi="Times New Roman" w:cs="Times New Roman"/>
          <w:i/>
          <w:lang w:val="en-US"/>
        </w:rPr>
        <w:t xml:space="preserve">nset </w:t>
      </w:r>
      <w:r w:rsidR="00C17DE2">
        <w:rPr>
          <w:rFonts w:ascii="Times New Roman" w:hAnsi="Times New Roman" w:cs="Times New Roman"/>
          <w:i/>
          <w:lang w:val="en-US"/>
        </w:rPr>
        <w:t>L</w:t>
      </w:r>
      <w:r w:rsidRPr="00266FA8">
        <w:rPr>
          <w:rFonts w:ascii="Times New Roman" w:hAnsi="Times New Roman" w:cs="Times New Roman"/>
          <w:i/>
          <w:lang w:val="en-US"/>
        </w:rPr>
        <w:t xml:space="preserve">atency, </w:t>
      </w:r>
      <w:r w:rsidR="005729E8">
        <w:rPr>
          <w:rFonts w:ascii="Times New Roman" w:hAnsi="Times New Roman" w:cs="Times New Roman"/>
          <w:i/>
          <w:lang w:val="en-US"/>
        </w:rPr>
        <w:t>O</w:t>
      </w:r>
      <w:r w:rsidRPr="00266FA8">
        <w:rPr>
          <w:rFonts w:ascii="Times New Roman" w:hAnsi="Times New Roman" w:cs="Times New Roman"/>
          <w:i/>
          <w:lang w:val="en-US"/>
        </w:rPr>
        <w:t xml:space="preserve">-WASO = </w:t>
      </w:r>
      <w:r w:rsidR="005729E8">
        <w:rPr>
          <w:rFonts w:ascii="Times New Roman" w:hAnsi="Times New Roman" w:cs="Times New Roman"/>
          <w:i/>
          <w:lang w:val="en-US"/>
        </w:rPr>
        <w:t>Objective</w:t>
      </w:r>
      <w:r w:rsidR="005729E8" w:rsidRPr="00266FA8">
        <w:rPr>
          <w:rFonts w:ascii="Times New Roman" w:hAnsi="Times New Roman" w:cs="Times New Roman"/>
          <w:i/>
          <w:lang w:val="en-US"/>
        </w:rPr>
        <w:t xml:space="preserve"> </w:t>
      </w:r>
      <w:r w:rsidRPr="00266FA8">
        <w:rPr>
          <w:rFonts w:ascii="Times New Roman" w:hAnsi="Times New Roman" w:cs="Times New Roman"/>
          <w:i/>
          <w:lang w:val="en-US"/>
        </w:rPr>
        <w:t xml:space="preserve">Wake </w:t>
      </w:r>
      <w:r w:rsidR="00C17DE2">
        <w:rPr>
          <w:rFonts w:ascii="Times New Roman" w:hAnsi="Times New Roman" w:cs="Times New Roman"/>
          <w:i/>
          <w:lang w:val="en-US"/>
        </w:rPr>
        <w:t>A</w:t>
      </w:r>
      <w:r w:rsidRPr="00266FA8">
        <w:rPr>
          <w:rFonts w:ascii="Times New Roman" w:hAnsi="Times New Roman" w:cs="Times New Roman"/>
          <w:i/>
          <w:lang w:val="en-US"/>
        </w:rPr>
        <w:t xml:space="preserve">fter </w:t>
      </w:r>
      <w:r w:rsidR="00C17DE2">
        <w:rPr>
          <w:rFonts w:ascii="Times New Roman" w:hAnsi="Times New Roman" w:cs="Times New Roman"/>
          <w:i/>
          <w:lang w:val="en-US"/>
        </w:rPr>
        <w:t>S</w:t>
      </w:r>
      <w:r w:rsidRPr="00266FA8">
        <w:rPr>
          <w:rFonts w:ascii="Times New Roman" w:hAnsi="Times New Roman" w:cs="Times New Roman"/>
          <w:i/>
          <w:lang w:val="en-US"/>
        </w:rPr>
        <w:t xml:space="preserve">leep </w:t>
      </w:r>
      <w:r w:rsidR="00C17DE2">
        <w:rPr>
          <w:rFonts w:ascii="Times New Roman" w:hAnsi="Times New Roman" w:cs="Times New Roman"/>
          <w:i/>
          <w:lang w:val="en-US"/>
        </w:rPr>
        <w:t>O</w:t>
      </w:r>
      <w:r w:rsidRPr="00266FA8">
        <w:rPr>
          <w:rFonts w:ascii="Times New Roman" w:hAnsi="Times New Roman" w:cs="Times New Roman"/>
          <w:i/>
          <w:lang w:val="en-US"/>
        </w:rPr>
        <w:t>nset</w:t>
      </w:r>
      <w:r w:rsidRPr="00266FA8">
        <w:rPr>
          <w:rFonts w:ascii="Times New Roman" w:hAnsi="Times New Roman" w:cs="Times New Roman"/>
          <w:i/>
          <w:iCs/>
          <w:lang w:val="en-US"/>
        </w:rPr>
        <w:t xml:space="preserve">; Independent variables: MSMQ-1 = </w:t>
      </w:r>
      <w:r w:rsidRPr="00266FA8">
        <w:rPr>
          <w:rFonts w:ascii="Times New Roman" w:hAnsi="Times New Roman" w:cs="Times New Roman"/>
          <w:i/>
          <w:iCs/>
          <w:lang w:val="en-GB"/>
        </w:rPr>
        <w:t>Acting with Awareness, MSMQ-2 = Non-judgemental Acceptance, MSMQ-3 = Present-moment Attention</w:t>
      </w:r>
      <w:r w:rsidRPr="00266FA8">
        <w:rPr>
          <w:rFonts w:ascii="Times New Roman" w:hAnsi="Times New Roman" w:cs="Times New Roman"/>
          <w:i/>
          <w:iCs/>
          <w:lang w:val="en-US"/>
        </w:rPr>
        <w:t xml:space="preserve">, </w:t>
      </w:r>
      <w:r w:rsidR="005729E8">
        <w:rPr>
          <w:rFonts w:ascii="Times New Roman" w:hAnsi="Times New Roman" w:cs="Times New Roman"/>
          <w:i/>
          <w:iCs/>
          <w:lang w:val="en-US"/>
        </w:rPr>
        <w:t>Sessions</w:t>
      </w:r>
      <w:r w:rsidRPr="00266FA8">
        <w:rPr>
          <w:rFonts w:ascii="Times New Roman" w:hAnsi="Times New Roman" w:cs="Times New Roman"/>
          <w:i/>
          <w:iCs/>
          <w:lang w:val="en-US"/>
        </w:rPr>
        <w:t xml:space="preserve"> = </w:t>
      </w:r>
      <w:r w:rsidR="00C17DE2">
        <w:rPr>
          <w:rFonts w:ascii="Times New Roman" w:hAnsi="Times New Roman" w:cs="Times New Roman"/>
          <w:i/>
          <w:iCs/>
          <w:lang w:val="en-US"/>
        </w:rPr>
        <w:t>N</w:t>
      </w:r>
      <w:r w:rsidR="005729E8">
        <w:rPr>
          <w:rFonts w:ascii="Times New Roman" w:hAnsi="Times New Roman" w:cs="Times New Roman"/>
          <w:i/>
          <w:iCs/>
          <w:lang w:val="en-US"/>
        </w:rPr>
        <w:t xml:space="preserve">umber of </w:t>
      </w:r>
      <w:r w:rsidRPr="00266FA8">
        <w:rPr>
          <w:rFonts w:ascii="Times New Roman" w:hAnsi="Times New Roman" w:cs="Times New Roman"/>
          <w:i/>
          <w:iCs/>
          <w:lang w:val="en-US"/>
        </w:rPr>
        <w:t xml:space="preserve">training </w:t>
      </w:r>
      <w:r w:rsidR="005729E8">
        <w:rPr>
          <w:rFonts w:ascii="Times New Roman" w:hAnsi="Times New Roman" w:cs="Times New Roman"/>
          <w:i/>
          <w:iCs/>
          <w:lang w:val="en-US"/>
        </w:rPr>
        <w:t>sessions</w:t>
      </w:r>
      <w:r w:rsidRPr="00266FA8">
        <w:rPr>
          <w:rFonts w:ascii="Times New Roman" w:hAnsi="Times New Roman" w:cs="Times New Roman"/>
          <w:i/>
          <w:iCs/>
          <w:lang w:val="en-US"/>
        </w:rPr>
        <w:t xml:space="preserve"> on the previous day, RPE = </w:t>
      </w:r>
      <w:r w:rsidR="00C17DE2">
        <w:rPr>
          <w:rFonts w:ascii="Times New Roman" w:hAnsi="Times New Roman" w:cs="Times New Roman"/>
          <w:i/>
          <w:iCs/>
          <w:lang w:val="en-US"/>
        </w:rPr>
        <w:t>A</w:t>
      </w:r>
      <w:r w:rsidRPr="00266FA8">
        <w:rPr>
          <w:rFonts w:ascii="Times New Roman" w:hAnsi="Times New Roman" w:cs="Times New Roman"/>
          <w:i/>
          <w:iCs/>
          <w:lang w:val="en-US"/>
        </w:rPr>
        <w:t xml:space="preserve">verage intensity of the training sessions, </w:t>
      </w:r>
      <w:r w:rsidR="005729E8" w:rsidRPr="00266FA8">
        <w:rPr>
          <w:rFonts w:ascii="Times New Roman" w:hAnsi="Times New Roman" w:cs="Times New Roman"/>
          <w:i/>
          <w:iCs/>
          <w:lang w:val="en-US"/>
        </w:rPr>
        <w:t>MAAS =</w:t>
      </w:r>
      <w:r w:rsidR="005729E8" w:rsidRPr="00266FA8">
        <w:rPr>
          <w:rFonts w:ascii="Times New Roman" w:hAnsi="Times New Roman" w:cs="Times New Roman"/>
          <w:lang w:val="en-GB"/>
        </w:rPr>
        <w:t xml:space="preserve"> </w:t>
      </w:r>
      <w:r w:rsidR="005729E8" w:rsidRPr="00266FA8">
        <w:rPr>
          <w:rFonts w:ascii="Times New Roman" w:hAnsi="Times New Roman" w:cs="Times New Roman"/>
          <w:i/>
          <w:iCs/>
          <w:lang w:val="en-GB"/>
        </w:rPr>
        <w:t>Mindful Attention Awareness Scal</w:t>
      </w:r>
      <w:r w:rsidR="005729E8">
        <w:rPr>
          <w:rFonts w:ascii="Times New Roman" w:hAnsi="Times New Roman" w:cs="Times New Roman"/>
          <w:i/>
          <w:iCs/>
          <w:lang w:val="en-GB"/>
        </w:rPr>
        <w:t xml:space="preserve">e, </w:t>
      </w:r>
      <w:r w:rsidR="005729E8">
        <w:rPr>
          <w:rFonts w:ascii="Times New Roman" w:hAnsi="Times New Roman" w:cs="Times New Roman"/>
          <w:i/>
          <w:iCs/>
          <w:lang w:val="en-US"/>
        </w:rPr>
        <w:t>P-</w:t>
      </w:r>
      <w:r w:rsidRPr="00266FA8">
        <w:rPr>
          <w:rFonts w:ascii="Times New Roman" w:hAnsi="Times New Roman" w:cs="Times New Roman"/>
          <w:i/>
          <w:iCs/>
          <w:lang w:val="en-US"/>
        </w:rPr>
        <w:t xml:space="preserve">Nap = </w:t>
      </w:r>
      <w:r w:rsidR="00C17DE2">
        <w:rPr>
          <w:rFonts w:ascii="Times New Roman" w:hAnsi="Times New Roman" w:cs="Times New Roman"/>
          <w:i/>
          <w:iCs/>
          <w:lang w:val="en-US"/>
        </w:rPr>
        <w:t>C</w:t>
      </w:r>
      <w:r w:rsidRPr="00266FA8">
        <w:rPr>
          <w:rFonts w:ascii="Times New Roman" w:hAnsi="Times New Roman" w:cs="Times New Roman"/>
          <w:i/>
          <w:iCs/>
          <w:lang w:val="en-US"/>
        </w:rPr>
        <w:t>ompletion of a</w:t>
      </w:r>
      <w:r w:rsidR="005729E8">
        <w:rPr>
          <w:rFonts w:ascii="Times New Roman" w:hAnsi="Times New Roman" w:cs="Times New Roman"/>
          <w:i/>
          <w:iCs/>
          <w:lang w:val="en-US"/>
        </w:rPr>
        <w:t xml:space="preserve"> power</w:t>
      </w:r>
      <w:r w:rsidRPr="00266FA8">
        <w:rPr>
          <w:rFonts w:ascii="Times New Roman" w:hAnsi="Times New Roman" w:cs="Times New Roman"/>
          <w:i/>
          <w:iCs/>
          <w:lang w:val="en-US"/>
        </w:rPr>
        <w:t xml:space="preserve"> nap on the previous day (binary), </w:t>
      </w:r>
      <w:r w:rsidR="005729E8">
        <w:rPr>
          <w:rFonts w:ascii="Times New Roman" w:hAnsi="Times New Roman" w:cs="Times New Roman"/>
          <w:i/>
          <w:iCs/>
          <w:lang w:val="en-US"/>
        </w:rPr>
        <w:t xml:space="preserve">O-Nap = </w:t>
      </w:r>
      <w:r w:rsidR="00C17DE2">
        <w:rPr>
          <w:rFonts w:ascii="Times New Roman" w:hAnsi="Times New Roman" w:cs="Times New Roman"/>
          <w:i/>
          <w:iCs/>
          <w:lang w:val="en-US"/>
        </w:rPr>
        <w:t>C</w:t>
      </w:r>
      <w:r w:rsidR="005729E8">
        <w:rPr>
          <w:rFonts w:ascii="Times New Roman" w:hAnsi="Times New Roman" w:cs="Times New Roman"/>
          <w:i/>
          <w:iCs/>
          <w:lang w:val="en-US"/>
        </w:rPr>
        <w:t xml:space="preserve">ompletion of another nap on the previous day (binary); SC-Nap = </w:t>
      </w:r>
      <w:r w:rsidR="00C17DE2">
        <w:rPr>
          <w:rFonts w:ascii="Times New Roman" w:hAnsi="Times New Roman" w:cs="Times New Roman"/>
          <w:i/>
          <w:iCs/>
          <w:lang w:val="en-US"/>
        </w:rPr>
        <w:t>C</w:t>
      </w:r>
      <w:r w:rsidR="005729E8">
        <w:rPr>
          <w:rFonts w:ascii="Times New Roman" w:hAnsi="Times New Roman" w:cs="Times New Roman"/>
          <w:i/>
          <w:iCs/>
          <w:lang w:val="en-US"/>
        </w:rPr>
        <w:t>ompletion of full sleep cycle nap an the previous day (binary);</w:t>
      </w:r>
      <w:r w:rsidRPr="00266FA8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0F1076">
        <w:rPr>
          <w:rFonts w:ascii="Times New Roman" w:hAnsi="Times New Roman" w:cs="Times New Roman"/>
          <w:i/>
          <w:iCs/>
          <w:lang w:val="en-US"/>
        </w:rPr>
        <w:t xml:space="preserve">Gender = </w:t>
      </w:r>
      <w:r w:rsidR="00C17DE2">
        <w:rPr>
          <w:rFonts w:ascii="Times New Roman" w:hAnsi="Times New Roman" w:cs="Times New Roman"/>
          <w:i/>
          <w:iCs/>
          <w:lang w:val="en-US"/>
        </w:rPr>
        <w:t>G</w:t>
      </w:r>
      <w:r w:rsidRPr="000F1076">
        <w:rPr>
          <w:rFonts w:ascii="Times New Roman" w:hAnsi="Times New Roman" w:cs="Times New Roman"/>
          <w:i/>
          <w:iCs/>
          <w:lang w:val="en-US"/>
        </w:rPr>
        <w:t>ender of the participant (</w:t>
      </w:r>
      <w:r w:rsidR="00587420" w:rsidRPr="000F1076">
        <w:rPr>
          <w:rFonts w:ascii="Times New Roman" w:hAnsi="Times New Roman" w:cs="Times New Roman"/>
          <w:i/>
          <w:iCs/>
          <w:lang w:val="en-US"/>
        </w:rPr>
        <w:t>binary: 0 = male, 1 = female</w:t>
      </w:r>
      <w:r w:rsidRPr="000F1076">
        <w:rPr>
          <w:rFonts w:ascii="Times New Roman" w:hAnsi="Times New Roman" w:cs="Times New Roman"/>
          <w:i/>
          <w:iCs/>
          <w:lang w:val="en-US"/>
        </w:rPr>
        <w:t xml:space="preserve">), </w:t>
      </w:r>
      <w:r w:rsidR="005729E8" w:rsidRPr="000F1076">
        <w:rPr>
          <w:rFonts w:ascii="Times New Roman" w:hAnsi="Times New Roman" w:cs="Times New Roman"/>
          <w:i/>
          <w:iCs/>
          <w:lang w:val="en-US"/>
        </w:rPr>
        <w:t xml:space="preserve">TC-E = </w:t>
      </w:r>
      <w:r w:rsidR="00C17DE2">
        <w:rPr>
          <w:rFonts w:ascii="Times New Roman" w:hAnsi="Times New Roman" w:cs="Times New Roman"/>
          <w:i/>
          <w:iCs/>
          <w:lang w:val="en-US"/>
        </w:rPr>
        <w:t>T</w:t>
      </w:r>
      <w:r w:rsidR="005729E8" w:rsidRPr="000F1076">
        <w:rPr>
          <w:rFonts w:ascii="Times New Roman" w:hAnsi="Times New Roman" w:cs="Times New Roman"/>
          <w:i/>
          <w:iCs/>
          <w:lang w:val="en-US"/>
        </w:rPr>
        <w:t xml:space="preserve">raining </w:t>
      </w:r>
      <w:r w:rsidR="00C17DE2">
        <w:rPr>
          <w:rFonts w:ascii="Times New Roman" w:hAnsi="Times New Roman" w:cs="Times New Roman"/>
          <w:i/>
          <w:iCs/>
          <w:lang w:val="en-US"/>
        </w:rPr>
        <w:t>C</w:t>
      </w:r>
      <w:r w:rsidR="005729E8" w:rsidRPr="000F1076">
        <w:rPr>
          <w:rFonts w:ascii="Times New Roman" w:hAnsi="Times New Roman" w:cs="Times New Roman"/>
          <w:i/>
          <w:iCs/>
          <w:lang w:val="en-US"/>
        </w:rPr>
        <w:t xml:space="preserve">amp </w:t>
      </w:r>
      <w:r w:rsidR="00C17DE2">
        <w:rPr>
          <w:rFonts w:ascii="Times New Roman" w:hAnsi="Times New Roman" w:cs="Times New Roman"/>
          <w:i/>
          <w:iCs/>
          <w:lang w:val="en-US"/>
        </w:rPr>
        <w:t>E</w:t>
      </w:r>
      <w:r w:rsidR="005729E8" w:rsidRPr="000F1076">
        <w:rPr>
          <w:rFonts w:ascii="Times New Roman" w:hAnsi="Times New Roman" w:cs="Times New Roman"/>
          <w:i/>
          <w:iCs/>
          <w:lang w:val="en-US"/>
        </w:rPr>
        <w:t>nvironment (</w:t>
      </w:r>
      <w:r w:rsidR="00587420" w:rsidRPr="000F1076">
        <w:rPr>
          <w:rFonts w:ascii="Times New Roman" w:hAnsi="Times New Roman" w:cs="Times New Roman"/>
          <w:i/>
          <w:iCs/>
          <w:lang w:val="en-US"/>
        </w:rPr>
        <w:t>binary: 0 = home training, 1 = training camp</w:t>
      </w:r>
      <w:r w:rsidR="005729E8" w:rsidRPr="000F1076">
        <w:rPr>
          <w:rFonts w:ascii="Times New Roman" w:hAnsi="Times New Roman" w:cs="Times New Roman"/>
          <w:i/>
          <w:iCs/>
          <w:lang w:val="en-US"/>
        </w:rPr>
        <w:t>).</w:t>
      </w:r>
      <w:r w:rsidR="005729E8">
        <w:rPr>
          <w:rFonts w:ascii="Times New Roman" w:hAnsi="Times New Roman" w:cs="Times New Roman"/>
          <w:i/>
          <w:iCs/>
          <w:lang w:val="en-US"/>
        </w:rPr>
        <w:t xml:space="preserve"> </w:t>
      </w:r>
    </w:p>
    <w:sectPr w:rsidR="00B53FA2" w:rsidRPr="00B20440" w:rsidSect="00E601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190"/>
    <w:rsid w:val="000214B8"/>
    <w:rsid w:val="000B255A"/>
    <w:rsid w:val="000E5724"/>
    <w:rsid w:val="000F1076"/>
    <w:rsid w:val="000F1F03"/>
    <w:rsid w:val="001102BA"/>
    <w:rsid w:val="001237C5"/>
    <w:rsid w:val="00140ED8"/>
    <w:rsid w:val="00166CAD"/>
    <w:rsid w:val="00174C55"/>
    <w:rsid w:val="00180128"/>
    <w:rsid w:val="001A108C"/>
    <w:rsid w:val="001D714E"/>
    <w:rsid w:val="001F0DD6"/>
    <w:rsid w:val="001F4389"/>
    <w:rsid w:val="00231081"/>
    <w:rsid w:val="00242609"/>
    <w:rsid w:val="00260863"/>
    <w:rsid w:val="00267F07"/>
    <w:rsid w:val="00280154"/>
    <w:rsid w:val="00282495"/>
    <w:rsid w:val="002850FF"/>
    <w:rsid w:val="002F3AD3"/>
    <w:rsid w:val="002F4E89"/>
    <w:rsid w:val="003121C2"/>
    <w:rsid w:val="003443E1"/>
    <w:rsid w:val="003A6119"/>
    <w:rsid w:val="00402D4B"/>
    <w:rsid w:val="004064BB"/>
    <w:rsid w:val="00433FA8"/>
    <w:rsid w:val="004401F5"/>
    <w:rsid w:val="00463E45"/>
    <w:rsid w:val="004E22BF"/>
    <w:rsid w:val="005548C4"/>
    <w:rsid w:val="005729E8"/>
    <w:rsid w:val="00574B0B"/>
    <w:rsid w:val="00587420"/>
    <w:rsid w:val="005B14A9"/>
    <w:rsid w:val="005D31E2"/>
    <w:rsid w:val="005F4534"/>
    <w:rsid w:val="00636FEF"/>
    <w:rsid w:val="00657E4D"/>
    <w:rsid w:val="00671285"/>
    <w:rsid w:val="00684474"/>
    <w:rsid w:val="0069191B"/>
    <w:rsid w:val="00694AC1"/>
    <w:rsid w:val="006A7123"/>
    <w:rsid w:val="006D5746"/>
    <w:rsid w:val="006D5A53"/>
    <w:rsid w:val="007065AF"/>
    <w:rsid w:val="00725C3B"/>
    <w:rsid w:val="00743190"/>
    <w:rsid w:val="00747F13"/>
    <w:rsid w:val="007506DD"/>
    <w:rsid w:val="00793C8D"/>
    <w:rsid w:val="007C0EC1"/>
    <w:rsid w:val="007C25A3"/>
    <w:rsid w:val="007C32CA"/>
    <w:rsid w:val="007E22D9"/>
    <w:rsid w:val="00813D5B"/>
    <w:rsid w:val="00832CB0"/>
    <w:rsid w:val="008462DB"/>
    <w:rsid w:val="00846550"/>
    <w:rsid w:val="00855F5F"/>
    <w:rsid w:val="0086571B"/>
    <w:rsid w:val="008718F8"/>
    <w:rsid w:val="00884E5C"/>
    <w:rsid w:val="008A5E28"/>
    <w:rsid w:val="008F1BB2"/>
    <w:rsid w:val="008F2DCB"/>
    <w:rsid w:val="009038A4"/>
    <w:rsid w:val="009D1B22"/>
    <w:rsid w:val="00A12926"/>
    <w:rsid w:val="00A366E7"/>
    <w:rsid w:val="00A85C07"/>
    <w:rsid w:val="00B20440"/>
    <w:rsid w:val="00B228CC"/>
    <w:rsid w:val="00B41140"/>
    <w:rsid w:val="00B421C7"/>
    <w:rsid w:val="00B46A85"/>
    <w:rsid w:val="00B50695"/>
    <w:rsid w:val="00B5166C"/>
    <w:rsid w:val="00B53FA2"/>
    <w:rsid w:val="00B860A0"/>
    <w:rsid w:val="00B92D79"/>
    <w:rsid w:val="00BF143E"/>
    <w:rsid w:val="00C00B39"/>
    <w:rsid w:val="00C02FFD"/>
    <w:rsid w:val="00C17DE2"/>
    <w:rsid w:val="00C2786C"/>
    <w:rsid w:val="00C27CAA"/>
    <w:rsid w:val="00C51AAA"/>
    <w:rsid w:val="00CE7CB4"/>
    <w:rsid w:val="00CF4148"/>
    <w:rsid w:val="00CF7204"/>
    <w:rsid w:val="00D1072C"/>
    <w:rsid w:val="00D2000C"/>
    <w:rsid w:val="00D35C18"/>
    <w:rsid w:val="00D51695"/>
    <w:rsid w:val="00D52F40"/>
    <w:rsid w:val="00D728B2"/>
    <w:rsid w:val="00D833CC"/>
    <w:rsid w:val="00DD1497"/>
    <w:rsid w:val="00DF7C5D"/>
    <w:rsid w:val="00E2673F"/>
    <w:rsid w:val="00E6012F"/>
    <w:rsid w:val="00E80AC8"/>
    <w:rsid w:val="00ED0C7E"/>
    <w:rsid w:val="00ED4412"/>
    <w:rsid w:val="00EE153F"/>
    <w:rsid w:val="00EE1A82"/>
    <w:rsid w:val="00EF10E1"/>
    <w:rsid w:val="00F05451"/>
    <w:rsid w:val="00FA442C"/>
    <w:rsid w:val="00FB4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C0423F"/>
  <w15:chartTrackingRefBased/>
  <w15:docId w15:val="{EBF16071-6CF4-4A25-91B1-7B140A1D5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43190"/>
  </w:style>
  <w:style w:type="paragraph" w:styleId="berschrift1">
    <w:name w:val="heading 1"/>
    <w:basedOn w:val="Standard"/>
    <w:next w:val="Standard"/>
    <w:link w:val="berschrift1Zchn"/>
    <w:uiPriority w:val="9"/>
    <w:qFormat/>
    <w:rsid w:val="007431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431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431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431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431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431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431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431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431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431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431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431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4319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4319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4319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4319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4319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4319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431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431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431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431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431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4319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4319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4319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431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4319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43190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743190"/>
    <w:pPr>
      <w:spacing w:after="200" w:line="240" w:lineRule="auto"/>
      <w:jc w:val="both"/>
    </w:pPr>
    <w:rPr>
      <w:rFonts w:ascii="Times New Roman" w:hAnsi="Times New Roman"/>
      <w:i/>
      <w:iCs/>
      <w:color w:val="0E2841" w:themeColor="text2"/>
      <w:sz w:val="18"/>
      <w:szCs w:val="18"/>
      <w:lang w:val="en-GB"/>
    </w:rPr>
  </w:style>
  <w:style w:type="table" w:styleId="Tabellenraster">
    <w:name w:val="Table Grid"/>
    <w:basedOn w:val="NormaleTabelle"/>
    <w:uiPriority w:val="39"/>
    <w:rsid w:val="00743190"/>
    <w:pPr>
      <w:spacing w:after="0" w:line="240" w:lineRule="auto"/>
    </w:pPr>
    <w:rPr>
      <w:rFonts w:ascii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038A4"/>
    <w:pPr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hAnsi="Times New Roman"/>
      <w:lang w:val="en-GB"/>
    </w:rPr>
  </w:style>
  <w:style w:type="character" w:customStyle="1" w:styleId="KopfzeileZchn">
    <w:name w:val="Kopfzeile Zchn"/>
    <w:basedOn w:val="Absatz-Standardschriftart"/>
    <w:link w:val="Kopfzeile"/>
    <w:uiPriority w:val="99"/>
    <w:rsid w:val="009038A4"/>
    <w:rPr>
      <w:rFonts w:ascii="Times New Roman" w:hAnsi="Times New Roman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9038A4"/>
    <w:pPr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hAnsi="Times New Roman"/>
      <w:lang w:val="en-GB"/>
    </w:rPr>
  </w:style>
  <w:style w:type="character" w:customStyle="1" w:styleId="FuzeileZchn">
    <w:name w:val="Fußzeile Zchn"/>
    <w:basedOn w:val="Absatz-Standardschriftart"/>
    <w:link w:val="Fuzeile"/>
    <w:uiPriority w:val="99"/>
    <w:rsid w:val="009038A4"/>
    <w:rPr>
      <w:rFonts w:ascii="Times New Roman" w:hAnsi="Times New Roman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9038A4"/>
  </w:style>
  <w:style w:type="character" w:styleId="Platzhaltertext">
    <w:name w:val="Placeholder Text"/>
    <w:basedOn w:val="Absatz-Standardschriftart"/>
    <w:uiPriority w:val="99"/>
    <w:semiHidden/>
    <w:rsid w:val="009038A4"/>
    <w:rPr>
      <w:color w:val="666666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9038A4"/>
    <w:pPr>
      <w:tabs>
        <w:tab w:val="left" w:pos="720"/>
      </w:tabs>
      <w:spacing w:after="0" w:line="480" w:lineRule="auto"/>
      <w:ind w:left="720" w:hanging="720"/>
      <w:jc w:val="both"/>
    </w:pPr>
    <w:rPr>
      <w:rFonts w:ascii="Times New Roman" w:hAnsi="Times New Roman"/>
      <w:lang w:val="en-GB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9038A4"/>
    <w:rPr>
      <w:rFonts w:ascii="Times New Roman" w:hAnsi="Times New Roman"/>
      <w:lang w:val="en-GB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9038A4"/>
    <w:pPr>
      <w:spacing w:line="480" w:lineRule="auto"/>
      <w:jc w:val="both"/>
    </w:pPr>
    <w:rPr>
      <w:rFonts w:ascii="Times" w:hAnsi="Times"/>
      <w:b/>
      <w:color w:val="000000" w:themeColor="text1"/>
      <w:sz w:val="22"/>
      <w:lang w:val="en-GB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9038A4"/>
    <w:rPr>
      <w:rFonts w:ascii="Times" w:eastAsiaTheme="majorEastAsia" w:hAnsi="Times" w:cstheme="majorBidi"/>
      <w:b/>
      <w:color w:val="000000" w:themeColor="text1"/>
      <w:szCs w:val="40"/>
      <w:lang w:val="en-GB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9038A4"/>
    <w:pPr>
      <w:spacing w:line="480" w:lineRule="auto"/>
      <w:jc w:val="both"/>
    </w:pPr>
    <w:rPr>
      <w:lang w:val="en-GB"/>
    </w:r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9038A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9038A4"/>
    <w:pPr>
      <w:spacing w:line="480" w:lineRule="auto"/>
      <w:jc w:val="both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9038A4"/>
    <w:rPr>
      <w:rFonts w:ascii="Times New Roman" w:eastAsiaTheme="majorEastAsia" w:hAnsi="Times New Roman" w:cs="Times New Roman"/>
      <w:color w:val="0F4761" w:themeColor="accent1" w:themeShade="BF"/>
      <w:sz w:val="32"/>
      <w:szCs w:val="32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9038A4"/>
    <w:pPr>
      <w:spacing w:line="480" w:lineRule="auto"/>
      <w:jc w:val="both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9038A4"/>
    <w:rPr>
      <w:rFonts w:ascii="Times New Roman" w:eastAsiaTheme="majorEastAsia" w:hAnsi="Times New Roman" w:cs="Times New Roman"/>
      <w:color w:val="0F4761" w:themeColor="accent1" w:themeShade="BF"/>
      <w:sz w:val="28"/>
      <w:szCs w:val="28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9038A4"/>
    <w:pPr>
      <w:spacing w:line="480" w:lineRule="auto"/>
      <w:jc w:val="both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9038A4"/>
    <w:rPr>
      <w:rFonts w:ascii="Times New Roman" w:eastAsiaTheme="majorEastAsia" w:hAnsi="Times New Roman" w:cs="Times New Roman"/>
      <w:i/>
      <w:iCs/>
      <w:color w:val="0F4761" w:themeColor="accent1" w:themeShade="BF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9038A4"/>
    <w:pPr>
      <w:spacing w:line="480" w:lineRule="auto"/>
      <w:jc w:val="both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9038A4"/>
    <w:rPr>
      <w:rFonts w:ascii="Times New Roman" w:eastAsiaTheme="majorEastAsia" w:hAnsi="Times New Roman" w:cs="Times New Roman"/>
      <w:color w:val="0F4761" w:themeColor="accent1" w:themeShade="B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9038A4"/>
    <w:pPr>
      <w:spacing w:line="480" w:lineRule="auto"/>
      <w:jc w:val="both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9038A4"/>
    <w:rPr>
      <w:rFonts w:ascii="Times New Roman" w:eastAsiaTheme="majorEastAsia" w:hAnsi="Times New Roman" w:cs="Times New Roman"/>
      <w:i/>
      <w:iCs/>
      <w:color w:val="595959" w:themeColor="text1" w:themeTint="A6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9038A4"/>
    <w:pPr>
      <w:spacing w:line="480" w:lineRule="auto"/>
      <w:jc w:val="both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9038A4"/>
    <w:rPr>
      <w:rFonts w:ascii="Times New Roman" w:eastAsiaTheme="majorEastAsia" w:hAnsi="Times New Roman" w:cs="Times New Roman"/>
      <w:color w:val="595959" w:themeColor="text1" w:themeTint="A6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9038A4"/>
    <w:pPr>
      <w:spacing w:line="480" w:lineRule="auto"/>
      <w:jc w:val="both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9038A4"/>
    <w:rPr>
      <w:rFonts w:ascii="Times New Roman" w:eastAsiaTheme="majorEastAsia" w:hAnsi="Times New Roman" w:cs="Times New Roman"/>
      <w:i/>
      <w:iCs/>
      <w:color w:val="272727" w:themeColor="text1" w:themeTint="D8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9038A4"/>
    <w:pPr>
      <w:spacing w:line="480" w:lineRule="auto"/>
      <w:jc w:val="both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9038A4"/>
    <w:rPr>
      <w:rFonts w:ascii="Times New Roman" w:eastAsiaTheme="majorEastAsia" w:hAnsi="Times New Roman" w:cs="Times New Roman"/>
      <w:color w:val="272727" w:themeColor="text1" w:themeTint="D8"/>
      <w:lang w:val="en-US"/>
    </w:rPr>
  </w:style>
  <w:style w:type="character" w:styleId="Hyperlink">
    <w:name w:val="Hyperlink"/>
    <w:basedOn w:val="Absatz-Standardschriftart"/>
    <w:uiPriority w:val="99"/>
    <w:unhideWhenUsed/>
    <w:rsid w:val="009038A4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038A4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038A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038A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038A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038A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038A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7</Words>
  <Characters>3451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nkraut, Tim</dc:creator>
  <cp:keywords/>
  <dc:description/>
  <cp:lastModifiedBy>Birnkraut, Tim</cp:lastModifiedBy>
  <cp:revision>4</cp:revision>
  <dcterms:created xsi:type="dcterms:W3CDTF">2025-04-15T09:25:00Z</dcterms:created>
  <dcterms:modified xsi:type="dcterms:W3CDTF">2025-04-15T09:28:00Z</dcterms:modified>
</cp:coreProperties>
</file>